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70"/>
        <w:tblW w:w="14459" w:type="dxa"/>
        <w:tblLook w:val="04A0" w:firstRow="1" w:lastRow="0" w:firstColumn="1" w:lastColumn="0" w:noHBand="0" w:noVBand="1"/>
      </w:tblPr>
      <w:tblGrid>
        <w:gridCol w:w="1501"/>
        <w:gridCol w:w="1625"/>
        <w:gridCol w:w="1524"/>
        <w:gridCol w:w="757"/>
        <w:gridCol w:w="1553"/>
        <w:gridCol w:w="690"/>
        <w:gridCol w:w="1463"/>
        <w:gridCol w:w="690"/>
        <w:gridCol w:w="1611"/>
        <w:gridCol w:w="690"/>
        <w:gridCol w:w="1606"/>
        <w:gridCol w:w="749"/>
      </w:tblGrid>
      <w:tr w:rsidR="006660B7" w:rsidRPr="0063164F" w14:paraId="613DADC4" w14:textId="77777777" w:rsidTr="00E05C9B">
        <w:trPr>
          <w:trHeight w:val="893"/>
        </w:trPr>
        <w:tc>
          <w:tcPr>
            <w:tcW w:w="1501" w:type="dxa"/>
            <w:tcBorders>
              <w:bottom w:val="single" w:sz="4" w:space="0" w:color="auto"/>
              <w:right w:val="nil"/>
            </w:tcBorders>
          </w:tcPr>
          <w:p w14:paraId="6351CD98" w14:textId="77777777" w:rsidR="006660B7" w:rsidRPr="009D5E1B" w:rsidRDefault="006660B7" w:rsidP="006660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13549404"/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544923F3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14F4F20E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IVW</w:t>
            </w:r>
          </w:p>
          <w:p w14:paraId="13F6AF39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79ACD0A8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75CDAAA6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6E18989D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40A3B80B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63D86552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7FB3E722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33B6F638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</w:tcPr>
          <w:p w14:paraId="0D10875B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4E256CB3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0CC7E32D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6B62E826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4C70D97D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2054689A" w14:textId="77777777" w:rsidR="006660B7" w:rsidRPr="009D5E1B" w:rsidRDefault="006660B7" w:rsidP="00666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660B7" w:rsidRPr="0063164F" w14:paraId="35066A64" w14:textId="77777777" w:rsidTr="006660B7">
        <w:trPr>
          <w:trHeight w:val="210"/>
        </w:trPr>
        <w:tc>
          <w:tcPr>
            <w:tcW w:w="14459" w:type="dxa"/>
            <w:gridSpan w:val="12"/>
            <w:tcBorders>
              <w:bottom w:val="nil"/>
            </w:tcBorders>
          </w:tcPr>
          <w:p w14:paraId="16401F8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ge at menarche</w:t>
            </w:r>
          </w:p>
        </w:tc>
      </w:tr>
      <w:tr w:rsidR="006660B7" w:rsidRPr="0063164F" w14:paraId="7E9EF439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522C4AD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83F9251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9DCE51A" w14:textId="32920896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1.0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1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A4DC858" w14:textId="43CCF675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50BD720" w14:textId="1BF5B740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8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1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248A38C" w14:textId="50C2734F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7B6D8D3" w14:textId="77777777" w:rsidR="006660B7" w:rsidRPr="00A22558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1.00 (1.00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A8DB83" w14:textId="576FCB92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 w:rsidRPr="00A22558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4FA1EA8" w14:textId="4BB55A99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-1.1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A770CCA" w14:textId="1BB51FFC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43281AB" w14:textId="1B24DD35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-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0A54042" w14:textId="47DDF978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</w:p>
        </w:tc>
      </w:tr>
      <w:tr w:rsidR="006660B7" w:rsidRPr="0063164F" w14:paraId="778196F2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330C1D27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2C7311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EB41E78" w14:textId="5A8DC52A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1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F01C207" w14:textId="63E1FFDB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17D579E" w14:textId="13F7F597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82-1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971069" w14:textId="6D545255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E5D2E9D" w14:textId="77777777" w:rsidR="006660B7" w:rsidRPr="00A22558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1.00 (1.00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7D205CB" w14:textId="12009D00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F3509FF" w14:textId="11D49011" w:rsidR="006660B7" w:rsidRPr="0063164F" w:rsidRDefault="004E0D2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8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>-1.11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0CD5FE4" w14:textId="1294DBF4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1E4892A" w14:textId="60319878" w:rsidR="006660B7" w:rsidRPr="0063164F" w:rsidRDefault="004E0D2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 xml:space="preserve"> (0.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6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76EFA34" w14:textId="1D4E76D4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</w:tr>
      <w:tr w:rsidR="006660B7" w:rsidRPr="0063164F" w14:paraId="705A119A" w14:textId="77777777" w:rsidTr="00E05C9B">
        <w:trPr>
          <w:trHeight w:val="210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4188BE1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5F091A1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90FA634" w14:textId="58309B6C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8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867F521" w14:textId="0876AEFE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733BD77" w14:textId="0CEE1BDD" w:rsidR="006660B7" w:rsidRPr="0063164F" w:rsidRDefault="004E0D2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 xml:space="preserve"> (0.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154B36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1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F86D33" w14:textId="263E7AAC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8217BE" w14:textId="09CC7058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 xml:space="preserve"> (0.99</w:t>
            </w:r>
            <w:r w:rsidR="006660B7" w:rsidRPr="00A22558">
              <w:rPr>
                <w:rFonts w:ascii="Times New Roman" w:hAnsi="Times New Roman" w:cs="Times New Roman"/>
                <w:sz w:val="19"/>
                <w:szCs w:val="19"/>
              </w:rPr>
              <w:t>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0D5A22C" w14:textId="65823870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EBB5D22" w14:textId="290F012A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0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7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4F0B19B" w14:textId="2B1FC526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4E0D26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0DA2907" w14:textId="3186AD32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3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2.5e</w:t>
            </w:r>
            <w:r w:rsidR="00114326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7.2e</w:t>
            </w:r>
            <w:r w:rsidR="00114326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C64C157" w14:textId="23FE43FA" w:rsidR="006660B7" w:rsidRPr="0063164F" w:rsidRDefault="00154B3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</w:tr>
      <w:tr w:rsidR="006660B7" w:rsidRPr="0063164F" w14:paraId="7FC235FC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4A62297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2DDC96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184EC23" w14:textId="4902C7A8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3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3639B28" w14:textId="16E7799B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F444052" w14:textId="343FBE1E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81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647994" w14:textId="196C50A6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1992345" w14:textId="79C33BFF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99 (0.98-1.0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="006660B7" w:rsidRPr="00A2255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EAD553" w14:textId="571A2CA5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E06A107" w14:textId="0FED93A2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8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5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F5C5526" w14:textId="575B1759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43B50D9" w14:textId="4F7D829D" w:rsidR="006660B7" w:rsidRPr="0063164F" w:rsidRDefault="0011432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  <w:r w:rsidR="00AE3204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.5e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-6</w:t>
            </w:r>
            <w:r w:rsidR="00AE3204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="00AE3204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e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2995797" w14:textId="5C1EC2AB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114326">
              <w:rPr>
                <w:rFonts w:ascii="Times New Roman" w:hAnsi="Times New Roman" w:cs="Times New Roman"/>
                <w:sz w:val="19"/>
                <w:szCs w:val="19"/>
              </w:rPr>
              <w:t>96</w:t>
            </w:r>
          </w:p>
        </w:tc>
      </w:tr>
      <w:tr w:rsidR="006660B7" w:rsidRPr="0063164F" w14:paraId="71ED4C60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589E07BF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19C0653" w14:textId="77777777" w:rsidR="006660B7" w:rsidRPr="00C1566D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9AB7320" w14:textId="52030727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 xml:space="preserve">9 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(1.0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36</w:t>
            </w:r>
            <w:r w:rsidR="006660B7" w:rsidRPr="00C1566D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6C455A" w14:textId="124212A4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0.0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1AD666A" w14:textId="59036CA1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-1.4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="006660B7" w:rsidRPr="00C1566D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43EA662" w14:textId="26A05421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281C815" w14:textId="77777777" w:rsidR="006660B7" w:rsidRPr="00A22558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1.00 (0.99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7E5963C" w14:textId="60E728E6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DC15602" w14:textId="6CA82156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1.15 (0.9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41</w:t>
            </w:r>
            <w:r w:rsidR="006660B7" w:rsidRPr="00C1566D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0D7F3D" w14:textId="57BC2802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9D73263" w14:textId="7480E043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1.2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-1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="006660B7" w:rsidRPr="00C1566D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FB4B0BF" w14:textId="742334D0" w:rsidR="006660B7" w:rsidRPr="00C1566D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566D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 w:rsidRPr="00C1566D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</w:p>
        </w:tc>
      </w:tr>
      <w:tr w:rsidR="006660B7" w:rsidRPr="0063164F" w14:paraId="472B9F2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3797F989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C4CBD95" w14:textId="7E9450DA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 w:rsidR="0085682A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711DB8B" w14:textId="1F551FAD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8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-1.2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32011E0" w14:textId="4A626D3E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05AA8ED" w14:textId="4B006D84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 (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-1.3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10F4AD1" w14:textId="3A832141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2B5E8AD" w14:textId="7EB6419A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1.00 (0.99-1.0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6660B7" w:rsidRPr="00A2255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AC09E4" w14:textId="508E51AB" w:rsidR="006660B7" w:rsidRPr="00A22558" w:rsidRDefault="00633A11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22558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A22558" w:rsidRPr="00A22558">
              <w:rPr>
                <w:rFonts w:ascii="Times New Roman" w:hAnsi="Times New Roman" w:cs="Times New Roman"/>
                <w:sz w:val="19"/>
                <w:szCs w:val="19"/>
              </w:rPr>
              <w:t>7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E045B59" w14:textId="0578419E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6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2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8315847" w14:textId="543D7C25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814417B" w14:textId="3E66342E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02</w:t>
            </w:r>
            <w:r w:rsidR="00876F0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35.6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C20F388" w14:textId="6BFE379C" w:rsidR="006660B7" w:rsidRPr="0063164F" w:rsidRDefault="00AE320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C1566D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</w:tr>
      <w:tr w:rsidR="00F70F34" w:rsidRPr="0063164F" w14:paraId="3E11C95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673C1CB6" w14:textId="77777777" w:rsidR="00F70F34" w:rsidRPr="0063164F" w:rsidRDefault="00F70F3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8264F68" w14:textId="4B667F0D" w:rsidR="00F70F34" w:rsidRPr="0063164F" w:rsidRDefault="00F70F34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0C101BA" w14:textId="1696A30D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6 (0.94-1.2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76C1835" w14:textId="2BF9EE0F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8E988B7" w14:textId="6A0EFA74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74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2E97B1" w14:textId="5BAB188B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07E3884" w14:textId="4941F251" w:rsidR="00F70F34" w:rsidRPr="00A22558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1.00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54B0A46" w14:textId="01F9E339" w:rsidR="00F70F34" w:rsidRPr="00A22558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AD615F8" w14:textId="2A822888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86-1.2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158C35" w14:textId="5E59C617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FB0A12D" w14:textId="2CB82B8A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09-12.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623FF9B" w14:textId="306B064E" w:rsidR="00F70F34" w:rsidRDefault="00464CC5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</w:tr>
      <w:tr w:rsidR="006660B7" w:rsidRPr="0063164F" w14:paraId="0455DD02" w14:textId="77777777" w:rsidTr="006660B7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6F860AB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ge at natural menopause</w:t>
            </w:r>
          </w:p>
        </w:tc>
      </w:tr>
      <w:tr w:rsidR="006660B7" w:rsidRPr="0063164F" w14:paraId="4E368EA8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6D0C56F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D7209C5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AED86B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1.00-1.0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556AEA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9779DF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7 (1.00-1.1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CF4611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63D0D4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8-1.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F32AABF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5CD07F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99-1.0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5B7CA3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6D4F23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4 (1.00-1.0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25C690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</w:tr>
      <w:tr w:rsidR="006660B7" w:rsidRPr="0063164F" w14:paraId="5DBCA32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1E0B9DB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EAD874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22AE7C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9-1.0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309F62F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0365AD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97-1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46D36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829CBB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8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794AD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639747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8-1.0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5351EC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1EB225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7-1.0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4925B1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</w:tr>
      <w:tr w:rsidR="006660B7" w:rsidRPr="0063164F" w14:paraId="7172C77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28CC9C7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C9B2DA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833A19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2-1.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FCAAE4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D8C382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0.89-1.3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752F4B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483652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94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FCB698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99B040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8 (0.95-1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F75B8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E7F776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7 (0.92-1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B15769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</w:tr>
      <w:tr w:rsidR="006660B7" w:rsidRPr="0063164F" w14:paraId="1A0695F8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5B5BB0F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7A0FA8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5B7DE1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2-1.0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9D0ECE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F1D491C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82-1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18AA64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F1A4D1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6-1.0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F0CF80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F94CC2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92-1.1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A68242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83F799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0-1.1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628105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</w:tr>
      <w:tr w:rsidR="006660B7" w:rsidRPr="0063164F" w14:paraId="709A69A9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09B41AD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D75A7F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B9284A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1.02-1.1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4B60E5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5D10C02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3 (0.98-1.3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C661E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8A67EBC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7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658C56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6997806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1.02-1.2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9E7131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1695E1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1.02-1.2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24C3501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</w:tr>
      <w:tr w:rsidR="006660B7" w:rsidRPr="0063164F" w14:paraId="4D91B392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6ED473C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76B5F9B" w14:textId="3A30AE79" w:rsidR="006660B7" w:rsidRPr="005B3691" w:rsidRDefault="006660B7" w:rsidP="006660B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D5DE8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 w:rsidR="0085682A" w:rsidRPr="00BD5DE8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BD5DE8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D3F98F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96-1.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DB5B6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94D3517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6 (1.05-1.5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1FA6435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DE32F94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6-1.0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FA510F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A87AEAB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0.99-1.2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24483A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97C6E7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6 (1.02-1.3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5A6DDA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</w:tr>
      <w:tr w:rsidR="0024415D" w:rsidRPr="0063164F" w14:paraId="59114788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357803B8" w14:textId="77777777" w:rsidR="0024415D" w:rsidRPr="0063164F" w:rsidRDefault="0024415D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8336AE1" w14:textId="06F223C5" w:rsidR="0024415D" w:rsidRPr="00BD5DE8" w:rsidRDefault="0024415D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7982D0E" w14:textId="675B4D34" w:rsidR="0024415D" w:rsidRDefault="00CE0016" w:rsidP="00FD19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4 (0.98-1.1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053A78" w14:textId="34ADA91F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7A0D2E7" w14:textId="4E95C884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0.98-1.2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FC7C26E" w14:textId="633A5BFF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D7ADFFC" w14:textId="43DDE2EF" w:rsidR="0024415D" w:rsidRDefault="00FD19E9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6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EFA149" w14:textId="3257B17C" w:rsidR="0024415D" w:rsidRDefault="00FD19E9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D0B4616" w14:textId="795EDFB0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8 (0.99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48C884B" w14:textId="47B865D6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E5577F7" w14:textId="7491BC12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1.00-1.2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FE82CF4" w14:textId="15E8FC7F" w:rsidR="0024415D" w:rsidRDefault="00CE0016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</w:tr>
      <w:tr w:rsidR="006660B7" w:rsidRPr="0063164F" w14:paraId="234B0E0B" w14:textId="77777777" w:rsidTr="006660B7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69A2BD75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Genetic liability to twin births</w:t>
            </w:r>
          </w:p>
        </w:tc>
      </w:tr>
      <w:tr w:rsidR="006660B7" w:rsidRPr="0063164F" w14:paraId="48CDD8CF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11667BFD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3AF5109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7C47B9F" w14:textId="0F5B8AD1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0.85-1.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7C742D3" w14:textId="1E935555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25B7E1A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B01A966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9CC94DB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77777D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A2FDFC3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9A7FE4D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CD3AE3B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FCFFA9A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6660B7" w:rsidRPr="0063164F" w14:paraId="2FCB948C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1C036880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9CCAE2C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C42A640" w14:textId="0DE4C0D3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-1.37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3F0BE0B" w14:textId="1B86AD13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5B768D7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83DC676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4F38C36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E56CA50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29C189D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968DF54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74C7E60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C98DFBA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6660B7" w:rsidRPr="0063164F" w14:paraId="17FBAA61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300E9E9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BE7F27C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C4E45C7" w14:textId="6672EB42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3 (0.65-2.30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1D7CF1D" w14:textId="70D71CD8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F3173FB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73B6C7B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DBD6DBF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2801AA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4D4C953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23C4493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D1FA9EC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2C69981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6660B7" w:rsidRPr="0063164F" w14:paraId="25B2452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2CC40DC7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851612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50941E0" w14:textId="7E1E7DEB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2 (0.43-1.2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F312271" w14:textId="6BC57EB5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B030A64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B260CB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C3803A4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BF097C0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7FA6D41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3E1B8B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2B3A7E5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13CD488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6660B7" w:rsidRPr="0063164F" w14:paraId="753F08D1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43143B58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A3565B3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D8B6FD9" w14:textId="2A4F5DE4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88 (1.00-3.5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94EC05C" w14:textId="7DC04C78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D364BE1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709FB5D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4FCE5BE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5068463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611A60D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E1C23A0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88FA857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A39C4C8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6660B7" w:rsidRPr="0063164F" w14:paraId="37DC96B6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0E4223CE" w14:textId="77777777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A643C47" w14:textId="5AE4895C" w:rsidR="006660B7" w:rsidRPr="0063164F" w:rsidRDefault="006660B7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 w:rsidR="0085682A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2692A3D" w14:textId="4CCAE17E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78 (1.05-3.03</w:t>
            </w:r>
            <w:r w:rsidR="006660B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78633B5" w14:textId="1F7B7DB3" w:rsidR="006660B7" w:rsidRPr="0063164F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27AA6E2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660F6CE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0E91A58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9A4962E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A225859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2A42EEA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FA8A605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3F5CD94" w14:textId="77777777" w:rsidR="006660B7" w:rsidRPr="0063164F" w:rsidRDefault="006660B7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FD19E9" w:rsidRPr="0063164F" w14:paraId="2025340D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21114C38" w14:textId="77777777" w:rsidR="00FD19E9" w:rsidRPr="0063164F" w:rsidRDefault="00FD19E9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FA5B1DF" w14:textId="4E4A9CA1" w:rsidR="00FD19E9" w:rsidRPr="0063164F" w:rsidRDefault="00FD19E9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2A59454" w14:textId="288F8D83" w:rsidR="00FD19E9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2 (0.91-1.9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538059A" w14:textId="2634976F" w:rsidR="00FD19E9" w:rsidRDefault="00511362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13BA96E" w14:textId="77777777" w:rsidR="00FD19E9" w:rsidRDefault="00FD19E9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8DFD28E" w14:textId="77777777" w:rsidR="00FD19E9" w:rsidRDefault="00FD19E9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D9D5326" w14:textId="77777777" w:rsidR="00FD19E9" w:rsidRDefault="00FD19E9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78BB02B" w14:textId="77777777" w:rsidR="00FD19E9" w:rsidRDefault="00FD19E9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4F259E2" w14:textId="77777777" w:rsidR="00FD19E9" w:rsidRDefault="00FD19E9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06EFB1C" w14:textId="77777777" w:rsidR="00FD19E9" w:rsidRDefault="00FD19E9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CA42A00" w14:textId="77777777" w:rsidR="00FD19E9" w:rsidRDefault="00FD19E9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0EC311F" w14:textId="77777777" w:rsidR="00FD19E9" w:rsidRDefault="00FD19E9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5682A" w:rsidRPr="0063164F" w14:paraId="0600955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635432BE" w14:textId="0A502253" w:rsidR="0085682A" w:rsidRPr="0085682A" w:rsidRDefault="0085682A" w:rsidP="006660B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5682A">
              <w:rPr>
                <w:rFonts w:ascii="Times New Roman" w:hAnsi="Times New Roman" w:cs="Times New Roman"/>
                <w:b/>
                <w:sz w:val="19"/>
                <w:szCs w:val="19"/>
              </w:rPr>
              <w:t>Parit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2B9CA3" w14:textId="77777777" w:rsidR="0085682A" w:rsidRPr="0063164F" w:rsidRDefault="0085682A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424DC21" w14:textId="77777777" w:rsidR="0085682A" w:rsidRDefault="0085682A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51D9954" w14:textId="77777777" w:rsidR="0085682A" w:rsidRDefault="0085682A" w:rsidP="006660B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B902653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41B0CD4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CC7F037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574798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8627559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43CBD15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92EC23E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1DEA8DA" w14:textId="77777777" w:rsidR="0085682A" w:rsidRDefault="0085682A" w:rsidP="006660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05C9B" w:rsidRPr="0063164F" w14:paraId="22746519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5F6E75BC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BA7978C" w14:textId="7CDC45F3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76D9F10" w14:textId="233BCA25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6 (0.26-1.6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37C1469" w14:textId="3BF742BC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A27D3B0" w14:textId="23201747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4F0F516" w14:textId="2129D2F1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AF700EA" w14:textId="5C8E1A5A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0EB0C7D" w14:textId="5295CE61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44AFE71" w14:textId="581B375A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0FDF3C" w14:textId="272768EA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7F3E4C1" w14:textId="2DF09E18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29B7F6F" w14:textId="02EDC455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05C9B" w:rsidRPr="0063164F" w14:paraId="03343083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66572428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8130C97" w14:textId="44BB40FF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DD6D293" w14:textId="20C57628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30-2.7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592373" w14:textId="42D402A0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7B1C8A6" w14:textId="76919A8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6B41ED" w14:textId="4AE279AD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FCCEEBA" w14:textId="6D62AEA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3EF0FF1" w14:textId="7DD2F71C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5435722" w14:textId="215EE117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372913D" w14:textId="4FEDE2D5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D3A9B7E" w14:textId="7423D70C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C6BEB71" w14:textId="1DFDE71D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05C9B" w:rsidRPr="0063164F" w14:paraId="1044744B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0435B8C8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BFE8410" w14:textId="3346288C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E1D1526" w14:textId="1E42E5FF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4 (0.03-21.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CC11801" w14:textId="2F6A9158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6C29B3E" w14:textId="309811D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CA768C" w14:textId="54F1117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C32B2EC" w14:textId="3F37CA1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06EE51" w14:textId="5A508F3F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4F14017" w14:textId="5F945B3F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63481B4" w14:textId="597D674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760CB94" w14:textId="3AF04ED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76EC9E7" w14:textId="300D3020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05C9B" w:rsidRPr="0063164F" w14:paraId="34C2F707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2D2E1EC4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D5EFD8C" w14:textId="2739AA8E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031D47B" w14:textId="6AEE50F6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.65(0.47-124.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2B12663" w14:textId="5DD004C2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11A642D" w14:textId="04FC00F0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8205BC" w14:textId="52BCAB5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322F303" w14:textId="2B05EC44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D17B5B" w14:textId="1D45C75E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5760D8E" w14:textId="18FE32C0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F2BC9A" w14:textId="6AED9BCE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73A4CBE" w14:textId="387F268C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29EE4F9" w14:textId="00F69451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05C9B" w:rsidRPr="0063164F" w14:paraId="602411DE" w14:textId="77777777" w:rsidTr="00E05C9B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368BA7D4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6B23327" w14:textId="3703F82D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D612F6B" w14:textId="2A143176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9 (0.01-3.2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64E3F4" w14:textId="3105000B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D89D771" w14:textId="0EA49788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1ACEAF" w14:textId="5B56076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B77F81A" w14:textId="0E6725AB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475BFD6" w14:textId="261CDD1A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44D25AC" w14:textId="3C5AE8F7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AB026A" w14:textId="06A82041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188688F" w14:textId="7AEA0CE4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9201DCC" w14:textId="7FFD7844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05C9B" w:rsidRPr="0063164F" w14:paraId="026121A4" w14:textId="77777777" w:rsidTr="00FD19E9">
        <w:trPr>
          <w:trHeight w:val="223"/>
        </w:trPr>
        <w:tc>
          <w:tcPr>
            <w:tcW w:w="1501" w:type="dxa"/>
            <w:tcBorders>
              <w:top w:val="nil"/>
              <w:bottom w:val="nil"/>
              <w:right w:val="nil"/>
            </w:tcBorders>
          </w:tcPr>
          <w:p w14:paraId="73C09DD0" w14:textId="77777777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F732255" w14:textId="5F2E1268" w:rsidR="00E05C9B" w:rsidRPr="0063164F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lear ce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EF8F4C4" w14:textId="113A549E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 (0.02-1.1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FD2CD88" w14:textId="3EDB9470" w:rsidR="00E05C9B" w:rsidRDefault="00E05C9B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523BB71" w14:textId="39FBC935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DA9A38" w14:textId="0B62BD84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B5B2AB6" w14:textId="660D1A7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3827631" w14:textId="1FBD12D6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EFCE2C2" w14:textId="338859C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69405B8" w14:textId="10E936C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7AC2421" w14:textId="5DE76A6D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1F30059" w14:textId="11EAB449" w:rsidR="00E05C9B" w:rsidRDefault="00E05C9B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FD19E9" w:rsidRPr="0063164F" w14:paraId="3AF2202D" w14:textId="77777777" w:rsidTr="00E05C9B">
        <w:trPr>
          <w:trHeight w:val="223"/>
        </w:trPr>
        <w:tc>
          <w:tcPr>
            <w:tcW w:w="1501" w:type="dxa"/>
            <w:tcBorders>
              <w:top w:val="nil"/>
              <w:right w:val="nil"/>
            </w:tcBorders>
          </w:tcPr>
          <w:p w14:paraId="3C1FB70E" w14:textId="77777777" w:rsidR="00FD19E9" w:rsidRPr="0063164F" w:rsidRDefault="00FD19E9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14:paraId="27BE7AD0" w14:textId="75C92DFE" w:rsidR="00FD19E9" w:rsidRDefault="00FD19E9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517A5886" w14:textId="25B4D995" w:rsidR="00FD19E9" w:rsidRDefault="00FD19E9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89 (0.26-14.0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5DA2FA26" w14:textId="260BF8B4" w:rsidR="00FD19E9" w:rsidRDefault="00FD19E9" w:rsidP="00E05C9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50636C1B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11371BA8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0A2CB954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70CE6EF4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</w:tcPr>
          <w:p w14:paraId="3A83839F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625D43B3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14:paraId="2EFB1B2C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</w:tcBorders>
          </w:tcPr>
          <w:p w14:paraId="724E2519" w14:textId="77777777" w:rsidR="00FD19E9" w:rsidRDefault="00FD19E9" w:rsidP="00E05C9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bookmarkEnd w:id="0"/>
    <w:p w14:paraId="0E6964FC" w14:textId="77777777" w:rsidR="00272797" w:rsidRDefault="006660B7" w:rsidP="0085682A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9664B5">
        <w:rPr>
          <w:rFonts w:ascii="Times New Roman" w:hAnsi="Times New Roman" w:cs="Times New Roman"/>
          <w:b/>
        </w:rPr>
        <w:t xml:space="preserve">. IVW and sensitivity analysis estimates for causal estimates of </w:t>
      </w:r>
      <w:r>
        <w:rPr>
          <w:rFonts w:ascii="Times New Roman" w:hAnsi="Times New Roman" w:cs="Times New Roman"/>
          <w:b/>
        </w:rPr>
        <w:t>reproductive traits on ovarian cancer risk</w:t>
      </w:r>
    </w:p>
    <w:p w14:paraId="78A64C2A" w14:textId="7C53CD1E" w:rsidR="0085682A" w:rsidRPr="00272797" w:rsidRDefault="0085682A" w:rsidP="0085682A">
      <w:pPr>
        <w:rPr>
          <w:rFonts w:ascii="Times New Roman" w:hAnsi="Times New Roman" w:cs="Times New Roman"/>
          <w:b/>
        </w:rPr>
      </w:pPr>
      <w:r w:rsidRPr="00272797">
        <w:rPr>
          <w:rFonts w:ascii="Times New Roman" w:hAnsi="Times New Roman" w:cs="Times New Roman"/>
          <w:sz w:val="20"/>
          <w:szCs w:val="20"/>
        </w:rPr>
        <w:lastRenderedPageBreak/>
        <w:t xml:space="preserve">Causal estimates are scaled to represent the effect of a one-year decrease in age at onset for menarche, a one-year increase in age at onset for natural menopause, a one-unit higher log odds liability to having spontaneous </w:t>
      </w:r>
      <w:proofErr w:type="spellStart"/>
      <w:r w:rsidRPr="00272797">
        <w:rPr>
          <w:rFonts w:ascii="Times New Roman" w:hAnsi="Times New Roman" w:cs="Times New Roman"/>
          <w:sz w:val="20"/>
          <w:szCs w:val="20"/>
        </w:rPr>
        <w:t>dyzgotic</w:t>
      </w:r>
      <w:proofErr w:type="spellEnd"/>
      <w:r w:rsidRPr="00272797">
        <w:rPr>
          <w:rFonts w:ascii="Times New Roman" w:hAnsi="Times New Roman" w:cs="Times New Roman"/>
          <w:sz w:val="20"/>
          <w:szCs w:val="20"/>
        </w:rPr>
        <w:t xml:space="preserve"> twins, and a one-child increase in number of children ever born. IVW = Inverse-variance weighted, HGSC = High grade serous carcinoma, LGSC = Low grade serous carcinoma</w:t>
      </w:r>
      <w:r w:rsidR="00CE0016" w:rsidRPr="00272797">
        <w:rPr>
          <w:rFonts w:ascii="Times New Roman" w:hAnsi="Times New Roman" w:cs="Times New Roman"/>
          <w:sz w:val="20"/>
          <w:szCs w:val="20"/>
        </w:rPr>
        <w:t>, LMP = Low malignant potential</w:t>
      </w:r>
      <w:r w:rsidRPr="00272797">
        <w:rPr>
          <w:rFonts w:ascii="Times New Roman" w:hAnsi="Times New Roman" w:cs="Times New Roman"/>
          <w:sz w:val="20"/>
          <w:szCs w:val="20"/>
        </w:rPr>
        <w:t>.</w:t>
      </w:r>
    </w:p>
    <w:p w14:paraId="553A0280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2D7EC03E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72A1D8E5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460AC93E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26D739B3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29CD4A44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43A6DC0F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7354FE9E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1EB8E511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363885C8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317123DF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5C79F029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4CFF400B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7748B617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3B7E973A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027C641D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1A0E3A91" w14:textId="77777777" w:rsidR="00272797" w:rsidRDefault="00272797" w:rsidP="0085682A">
      <w:pPr>
        <w:rPr>
          <w:rFonts w:ascii="Times New Roman" w:hAnsi="Times New Roman" w:cs="Times New Roman"/>
          <w:b/>
        </w:rPr>
      </w:pPr>
    </w:p>
    <w:p w14:paraId="7919706B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5FFAA871" w14:textId="77777777" w:rsidR="00A44FFB" w:rsidRDefault="00A44FFB" w:rsidP="0085682A">
      <w:pPr>
        <w:rPr>
          <w:rFonts w:ascii="Times New Roman" w:hAnsi="Times New Roman" w:cs="Times New Roman"/>
          <w:b/>
        </w:rPr>
      </w:pPr>
    </w:p>
    <w:p w14:paraId="7E5CEF2D" w14:textId="77777777" w:rsidR="0085682A" w:rsidRDefault="0085682A" w:rsidP="0085682A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9664B5">
        <w:rPr>
          <w:rFonts w:ascii="Times New Roman" w:hAnsi="Times New Roman" w:cs="Times New Roman"/>
          <w:b/>
        </w:rPr>
        <w:t xml:space="preserve">. IVW and sensitivity analysis estimates for causal estimates of anthropometric traits on </w:t>
      </w:r>
      <w:r>
        <w:rPr>
          <w:rFonts w:ascii="Times New Roman" w:hAnsi="Times New Roman" w:cs="Times New Roman"/>
          <w:b/>
        </w:rPr>
        <w:t>ovarian cancer risk</w:t>
      </w:r>
    </w:p>
    <w:tbl>
      <w:tblPr>
        <w:tblStyle w:val="TableGrid"/>
        <w:tblpPr w:leftFromText="180" w:rightFromText="180" w:vertAnchor="page" w:horzAnchor="margin" w:tblpY="1966"/>
        <w:tblW w:w="14459" w:type="dxa"/>
        <w:tblLook w:val="04A0" w:firstRow="1" w:lastRow="0" w:firstColumn="1" w:lastColumn="0" w:noHBand="0" w:noVBand="1"/>
      </w:tblPr>
      <w:tblGrid>
        <w:gridCol w:w="1502"/>
        <w:gridCol w:w="1624"/>
        <w:gridCol w:w="1518"/>
        <w:gridCol w:w="759"/>
        <w:gridCol w:w="1554"/>
        <w:gridCol w:w="690"/>
        <w:gridCol w:w="1464"/>
        <w:gridCol w:w="690"/>
        <w:gridCol w:w="1612"/>
        <w:gridCol w:w="690"/>
        <w:gridCol w:w="1607"/>
        <w:gridCol w:w="749"/>
      </w:tblGrid>
      <w:tr w:rsidR="00A44FFB" w14:paraId="2DD14563" w14:textId="77777777" w:rsidTr="00A44FFB">
        <w:trPr>
          <w:trHeight w:val="893"/>
        </w:trPr>
        <w:tc>
          <w:tcPr>
            <w:tcW w:w="1502" w:type="dxa"/>
            <w:tcBorders>
              <w:bottom w:val="single" w:sz="4" w:space="0" w:color="auto"/>
              <w:right w:val="nil"/>
            </w:tcBorders>
          </w:tcPr>
          <w:p w14:paraId="451920B3" w14:textId="77777777" w:rsidR="00A44FFB" w:rsidRPr="009D5E1B" w:rsidRDefault="00A44FFB" w:rsidP="00A44F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</w:tcPr>
          <w:p w14:paraId="70084B71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094314C8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IVW</w:t>
            </w:r>
          </w:p>
          <w:p w14:paraId="6D80F154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</w:tcPr>
          <w:p w14:paraId="06B717F5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391ECFF8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6E1D3F3F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73105223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542C0B77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38C0ACB9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52AEFC8A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1E1B10FA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0F670E4E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7F9C84BF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329D9F5B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63F72539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1B5BDA45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44FFB" w14:paraId="7FF9841B" w14:textId="77777777" w:rsidTr="00A44FFB">
        <w:trPr>
          <w:trHeight w:val="210"/>
        </w:trPr>
        <w:tc>
          <w:tcPr>
            <w:tcW w:w="14459" w:type="dxa"/>
            <w:gridSpan w:val="12"/>
            <w:tcBorders>
              <w:bottom w:val="nil"/>
            </w:tcBorders>
          </w:tcPr>
          <w:p w14:paraId="505FA2E8" w14:textId="77777777" w:rsidR="00A44FFB" w:rsidRPr="009D5E1B" w:rsidRDefault="00A44FFB" w:rsidP="00A44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</w:tr>
      <w:tr w:rsidR="00A44FFB" w14:paraId="6BEAB1C4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224DFA3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485EED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129AC6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1.23 (1.07-1.4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6C747D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61B5F2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1.32 (0.88-1.9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31DBAB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691327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9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B49980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15A497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1.14 (0.93-1.4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FC13CE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4A990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1.06 (0.75-1.5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FDD67F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</w:tr>
      <w:tr w:rsidR="00A44FFB" w14:paraId="208BA02F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25B2A53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178EFF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799DCE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6 (1.06-1.5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4BC300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8C746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63-1.7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159B1A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900927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9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0051A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54831E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7 (0.91-1.5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DAF4F6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985C5C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 (0.53-1.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C017FA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9</w:t>
            </w:r>
          </w:p>
        </w:tc>
      </w:tr>
      <w:tr w:rsidR="00A44FFB" w14:paraId="6C7B5D79" w14:textId="77777777" w:rsidTr="00A44FFB">
        <w:trPr>
          <w:trHeight w:val="210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278CF57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5B2315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01AF52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7 (0.73-2.2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53A9A6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44229B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.35 (0.68-16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947914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99DEA7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93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A380F7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3B5882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51 (0.71-3.2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635A7D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374FB9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6 (0.45-4.7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9E4757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</w:tr>
      <w:tr w:rsidR="00A44FFB" w14:paraId="2E19725C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53BDE5D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7273EC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79F16D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5 (0.73-1.7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D3B9D0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3030F0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.06 (1.15-14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765177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C426E2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93-1.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89796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4045CE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1 (0.65-2.2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6E0CD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6EFBA6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3 (0.44-3.4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5CDAAA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</w:tc>
      </w:tr>
      <w:tr w:rsidR="00A44FFB" w14:paraId="1F4B2A8F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2145002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F238BA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1B10A9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8 (1.07-2.0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FF1029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BFC9D9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31 (0.89-6.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535873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190092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6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BC6A1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03F12C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98 (1.23-3.1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EBF4FA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C5F95D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38 (0.86-6.6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A03CFE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</w:tr>
      <w:tr w:rsidR="00A44FFB" w14:paraId="4FD49ADD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21AC636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D6F1E4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AE9167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 (0.55-1.2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B0F54C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635358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1 (0.42-4.6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5476C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D5E9E1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5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1E3CFB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BA486E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6 (0.74-2.5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D7590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D804D7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82 (0.58-5.7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E28D73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</w:tr>
      <w:tr w:rsidR="00A44FFB" w14:paraId="729EB4E4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2A45FA3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99DA37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F95EE7F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9 (1.04-1.8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5EB29D3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9B03329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8 (0.60-3.2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7A76583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BEE4695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8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F167C80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CB30115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9 (0.83-1.9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A3D6084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FAC7248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7 (0.55-2.4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5A9152F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</w:tr>
      <w:tr w:rsidR="00A44FFB" w14:paraId="6F3A8CDC" w14:textId="77777777" w:rsidTr="00A44FFB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4D8E82BE" w14:textId="77777777" w:rsidR="00A44FFB" w:rsidRPr="009D5E1B" w:rsidRDefault="00A44FFB" w:rsidP="00A44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</w:p>
        </w:tc>
      </w:tr>
      <w:tr w:rsidR="00A44FFB" w14:paraId="28344DC3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43ACBF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EAF4F8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68B63A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6-1.0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C7B0DE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7D14A0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0.95-1.2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311089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F827458" w14:textId="77777777" w:rsidR="00A44FFB" w:rsidRPr="00AD1547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D1547">
              <w:rPr>
                <w:rFonts w:ascii="Times New Roman" w:hAnsi="Times New Roman" w:cs="Times New Roman"/>
                <w:sz w:val="19"/>
                <w:szCs w:val="19"/>
              </w:rPr>
              <w:t>1.00 (0.99-1.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AB653D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FBC6E4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2-1.1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ADE57C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EDB496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84-1.1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D9C173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</w:tr>
      <w:tr w:rsidR="00A44FFB" w14:paraId="76961766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7997FA1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661624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103FA4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4-1.0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0A4A63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789901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1 (0.92-1.3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369320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5B0D317" w14:textId="77777777" w:rsidR="00A44FFB" w:rsidRPr="00AD1547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D1547">
              <w:rPr>
                <w:rFonts w:ascii="Times New Roman" w:hAnsi="Times New Roman" w:cs="Times New Roman"/>
                <w:sz w:val="19"/>
                <w:szCs w:val="19"/>
              </w:rPr>
              <w:t>1.00 (0.99-1.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B9EFB1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D12694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84-1.0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5CD7A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2C9F10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 (0.74-1.1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8300E0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2</w:t>
            </w:r>
          </w:p>
        </w:tc>
      </w:tr>
      <w:tr w:rsidR="00A44FFB" w14:paraId="3F8A94C7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770C987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942FE1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A1B0DA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74-1.0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AE884B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537EBF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6 (0.63-1.7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6374B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B8237A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8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9CBB2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0C5CD8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 (0.64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F6B34D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ED648A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4 (0.40-1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DAD61B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</w:tr>
      <w:tr w:rsidR="00A44FFB" w14:paraId="7250AA7F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427A745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ECD92C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F84DB7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85-1.1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6E387B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1D984F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0.71-1.6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0CFC92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E63F46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8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BA4896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238413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81-1.3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32A73B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EA5BE5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2 (0.69-1.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7841CC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</w:tr>
      <w:tr w:rsidR="00A44FFB" w14:paraId="4B100B18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1BA9D0C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CBB723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E1A18A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0-1.1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A3082A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2102AA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 (0.64-1.2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1417CD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8604AE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9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127771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2104CA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83-1.2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65A5FD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41B909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66-1.5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087212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</w:t>
            </w:r>
          </w:p>
        </w:tc>
      </w:tr>
      <w:tr w:rsidR="00A44FFB" w14:paraId="30FBBDAD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4186727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DE1CB1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A383FD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6 (1.15-1.6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AF5EDD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7B1A5D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0 (0.76-1.8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353D4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67C511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9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A3EBA3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37A9CF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8 (1.07-1.7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E3453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E2C79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1 (0.72-2.4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50EB9D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</w:tr>
      <w:tr w:rsidR="00A44FFB" w14:paraId="51200A5A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single" w:sz="4" w:space="0" w:color="auto"/>
              <w:right w:val="nil"/>
            </w:tcBorders>
          </w:tcPr>
          <w:p w14:paraId="44A8708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1233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FBADC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0.97-1.2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05C45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08E73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1.00-1.0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57AE9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93222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66-1.2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51500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361E3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0.92-1.30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F26D9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1FD18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7 (0.85-1.8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14:paraId="2B074648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</w:tr>
    </w:tbl>
    <w:p w14:paraId="75C3B8F3" w14:textId="77777777" w:rsidR="00272797" w:rsidRDefault="00272797" w:rsidP="0085682A">
      <w:pPr>
        <w:rPr>
          <w:rFonts w:ascii="Times New Roman" w:hAnsi="Times New Roman" w:cs="Times New Roman"/>
          <w:b/>
        </w:rPr>
      </w:pPr>
    </w:p>
    <w:p w14:paraId="3002E768" w14:textId="02916CFB" w:rsidR="0085682A" w:rsidRPr="00272797" w:rsidRDefault="0085682A" w:rsidP="0085682A">
      <w:pPr>
        <w:rPr>
          <w:rFonts w:ascii="Times New Roman" w:hAnsi="Times New Roman" w:cs="Times New Roman"/>
          <w:sz w:val="20"/>
          <w:szCs w:val="20"/>
        </w:rPr>
      </w:pPr>
      <w:r w:rsidRPr="00272797">
        <w:rPr>
          <w:rFonts w:ascii="Times New Roman" w:hAnsi="Times New Roman" w:cs="Times New Roman"/>
          <w:sz w:val="20"/>
          <w:szCs w:val="20"/>
        </w:rPr>
        <w:t>Causal estimates are scaled to represent the effect of a 1-SD increase in body mass index (kg/m</w:t>
      </w:r>
      <w:r w:rsidRPr="0027279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72797">
        <w:rPr>
          <w:rFonts w:ascii="Times New Roman" w:hAnsi="Times New Roman" w:cs="Times New Roman"/>
          <w:sz w:val="20"/>
          <w:szCs w:val="20"/>
        </w:rPr>
        <w:t>)</w:t>
      </w:r>
      <w:r w:rsidR="00EE5335">
        <w:rPr>
          <w:rFonts w:ascii="Times New Roman" w:hAnsi="Times New Roman" w:cs="Times New Roman"/>
          <w:sz w:val="20"/>
          <w:szCs w:val="20"/>
        </w:rPr>
        <w:t xml:space="preserve"> </w:t>
      </w:r>
      <w:r w:rsidRPr="00272797">
        <w:rPr>
          <w:rFonts w:ascii="Times New Roman" w:hAnsi="Times New Roman" w:cs="Times New Roman"/>
          <w:sz w:val="20"/>
          <w:szCs w:val="20"/>
        </w:rPr>
        <w:t>and a 1-SD increase in height (</w:t>
      </w:r>
      <w:r w:rsidR="00EE5335">
        <w:rPr>
          <w:rFonts w:ascii="Times New Roman" w:hAnsi="Times New Roman" w:cs="Times New Roman"/>
          <w:sz w:val="20"/>
          <w:szCs w:val="20"/>
        </w:rPr>
        <w:t>c</w:t>
      </w:r>
      <w:r w:rsidRPr="00272797">
        <w:rPr>
          <w:rFonts w:ascii="Times New Roman" w:hAnsi="Times New Roman" w:cs="Times New Roman"/>
          <w:sz w:val="20"/>
          <w:szCs w:val="20"/>
        </w:rPr>
        <w:t>m). IVW = Inverse-variance weighted, HGSC = High grade serous carcinoma, LG</w:t>
      </w:r>
      <w:r w:rsidR="005D0569" w:rsidRPr="00272797">
        <w:rPr>
          <w:rFonts w:ascii="Times New Roman" w:hAnsi="Times New Roman" w:cs="Times New Roman"/>
          <w:sz w:val="20"/>
          <w:szCs w:val="20"/>
        </w:rPr>
        <w:t>SC = Low grade serous carcinoma, LMP = Low malignant potential.</w:t>
      </w:r>
      <w:r w:rsidRPr="0027279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7637CC" w14:textId="77777777" w:rsidR="0085682A" w:rsidRDefault="0085682A" w:rsidP="006660B7">
      <w:pPr>
        <w:rPr>
          <w:rFonts w:ascii="Times New Roman" w:hAnsi="Times New Roman" w:cs="Times New Roman"/>
          <w:b/>
        </w:rPr>
      </w:pPr>
    </w:p>
    <w:p w14:paraId="557F7567" w14:textId="77777777" w:rsidR="0085682A" w:rsidRDefault="0085682A" w:rsidP="006660B7">
      <w:pPr>
        <w:rPr>
          <w:rFonts w:ascii="Times New Roman" w:hAnsi="Times New Roman" w:cs="Times New Roman"/>
          <w:b/>
        </w:rPr>
      </w:pPr>
    </w:p>
    <w:p w14:paraId="5C623016" w14:textId="372A9374" w:rsidR="006660B7" w:rsidRDefault="006660B7" w:rsidP="006660B7">
      <w:pPr>
        <w:rPr>
          <w:rFonts w:ascii="Times New Roman" w:hAnsi="Times New Roman" w:cs="Times New Roman"/>
          <w:b/>
        </w:rPr>
      </w:pPr>
    </w:p>
    <w:p w14:paraId="7178DC7B" w14:textId="77777777" w:rsidR="00A44FFB" w:rsidRDefault="00A44FFB" w:rsidP="008142F3">
      <w:pPr>
        <w:rPr>
          <w:rFonts w:ascii="Times New Roman" w:hAnsi="Times New Roman" w:cs="Times New Roman"/>
          <w:b/>
        </w:rPr>
      </w:pPr>
    </w:p>
    <w:p w14:paraId="3A16B143" w14:textId="77777777" w:rsidR="008F06C0" w:rsidRDefault="008F06C0" w:rsidP="008142F3">
      <w:pPr>
        <w:rPr>
          <w:rFonts w:ascii="Times New Roman" w:hAnsi="Times New Roman" w:cs="Times New Roman"/>
          <w:b/>
        </w:rPr>
      </w:pPr>
    </w:p>
    <w:p w14:paraId="3FF4AED6" w14:textId="77777777" w:rsidR="008F06C0" w:rsidRDefault="008F06C0" w:rsidP="008142F3">
      <w:pPr>
        <w:rPr>
          <w:rFonts w:ascii="Times New Roman" w:hAnsi="Times New Roman" w:cs="Times New Roman"/>
          <w:b/>
        </w:rPr>
      </w:pPr>
    </w:p>
    <w:p w14:paraId="35F0F33B" w14:textId="77777777" w:rsidR="00272797" w:rsidRDefault="00272797" w:rsidP="008142F3">
      <w:pPr>
        <w:rPr>
          <w:rFonts w:ascii="Times New Roman" w:hAnsi="Times New Roman" w:cs="Times New Roman"/>
          <w:b/>
        </w:rPr>
      </w:pPr>
    </w:p>
    <w:p w14:paraId="69507CD9" w14:textId="5AC15889" w:rsidR="007D4198" w:rsidRDefault="00A44FFB" w:rsidP="008142F3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9664B5">
        <w:rPr>
          <w:rFonts w:ascii="Times New Roman" w:hAnsi="Times New Roman" w:cs="Times New Roman"/>
          <w:b/>
        </w:rPr>
        <w:t xml:space="preserve">. IVW and sensitivity analysis estimates for causal estimates of </w:t>
      </w:r>
      <w:r w:rsidR="008E2BD0">
        <w:rPr>
          <w:rFonts w:ascii="Times New Roman" w:hAnsi="Times New Roman" w:cs="Times New Roman"/>
          <w:b/>
        </w:rPr>
        <w:t>clinical factors</w:t>
      </w:r>
      <w:r>
        <w:rPr>
          <w:rFonts w:ascii="Times New Roman" w:hAnsi="Times New Roman" w:cs="Times New Roman"/>
          <w:b/>
        </w:rPr>
        <w:t xml:space="preserve"> on ovar</w:t>
      </w:r>
      <w:bookmarkStart w:id="1" w:name="_GoBack"/>
      <w:bookmarkEnd w:id="1"/>
      <w:r>
        <w:rPr>
          <w:rFonts w:ascii="Times New Roman" w:hAnsi="Times New Roman" w:cs="Times New Roman"/>
          <w:b/>
        </w:rPr>
        <w:t>ian cancer risk</w:t>
      </w:r>
    </w:p>
    <w:tbl>
      <w:tblPr>
        <w:tblStyle w:val="TableGrid"/>
        <w:tblpPr w:leftFromText="180" w:rightFromText="180" w:vertAnchor="page" w:horzAnchor="margin" w:tblpY="2146"/>
        <w:tblW w:w="14459" w:type="dxa"/>
        <w:tblLook w:val="04A0" w:firstRow="1" w:lastRow="0" w:firstColumn="1" w:lastColumn="0" w:noHBand="0" w:noVBand="1"/>
      </w:tblPr>
      <w:tblGrid>
        <w:gridCol w:w="1503"/>
        <w:gridCol w:w="1625"/>
        <w:gridCol w:w="1518"/>
        <w:gridCol w:w="757"/>
        <w:gridCol w:w="1554"/>
        <w:gridCol w:w="690"/>
        <w:gridCol w:w="1464"/>
        <w:gridCol w:w="690"/>
        <w:gridCol w:w="1612"/>
        <w:gridCol w:w="690"/>
        <w:gridCol w:w="1607"/>
        <w:gridCol w:w="749"/>
      </w:tblGrid>
      <w:tr w:rsidR="008F06C0" w:rsidRPr="009D5E1B" w14:paraId="368EE8FC" w14:textId="77777777" w:rsidTr="008F06C0">
        <w:trPr>
          <w:trHeight w:val="893"/>
        </w:trPr>
        <w:tc>
          <w:tcPr>
            <w:tcW w:w="1503" w:type="dxa"/>
            <w:tcBorders>
              <w:bottom w:val="single" w:sz="4" w:space="0" w:color="auto"/>
              <w:right w:val="nil"/>
            </w:tcBorders>
          </w:tcPr>
          <w:p w14:paraId="693CBA93" w14:textId="77777777" w:rsidR="008F06C0" w:rsidRPr="009D5E1B" w:rsidRDefault="008F06C0" w:rsidP="008F06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59CE83E0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62A6067C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VW </w:t>
            </w:r>
          </w:p>
          <w:p w14:paraId="1653A249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218578D4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18791A3C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78F032A1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31D34B97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1207B880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4D3DB568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53652561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6A57E8D5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498C111D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1D79684B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55A2C828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60E5883C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60A8609A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8F06C0" w:rsidRPr="0063164F" w14:paraId="6DB0AB00" w14:textId="77777777" w:rsidTr="008F06C0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238CDAC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Genetic liability to endometriosis</w:t>
            </w:r>
          </w:p>
        </w:tc>
      </w:tr>
      <w:tr w:rsidR="008F06C0" w:rsidRPr="0063164F" w14:paraId="5EB1D2DC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D9D022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B6791D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F51D2F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7 (1.16-1.4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11852FC" w14:textId="77777777" w:rsidR="008F06C0" w:rsidRPr="006D77BA" w:rsidRDefault="008F06C0" w:rsidP="008F06C0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.9e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3458E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73 (1.05-2.8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C444B9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314FBC8" w14:textId="77777777" w:rsidR="008F06C0" w:rsidRPr="00B55198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5198">
              <w:rPr>
                <w:rFonts w:ascii="Times New Roman" w:hAnsi="Times New Roman" w:cs="Times New Roman"/>
                <w:sz w:val="19"/>
                <w:szCs w:val="19"/>
              </w:rPr>
              <w:t>0.97 (0.92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0C014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299973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6 (1.09-1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94A3EEB" w14:textId="77777777" w:rsidR="008F06C0" w:rsidRPr="006D77BA" w:rsidRDefault="008F06C0" w:rsidP="008F06C0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.9e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-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05C8A7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7 (0.24-5.6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9391A4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</w:tr>
      <w:tr w:rsidR="008F06C0" w:rsidRPr="0063164F" w14:paraId="25CE1FE3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6F31D2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7B3770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AEB2BE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7 (1.04-1.3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00124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CC969E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76 (0.97-3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5F0D3C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2F87139" w14:textId="77777777" w:rsidR="008F06C0" w:rsidRPr="00B55198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5198">
              <w:rPr>
                <w:rFonts w:ascii="Times New Roman" w:hAnsi="Times New Roman" w:cs="Times New Roman"/>
                <w:sz w:val="19"/>
                <w:szCs w:val="19"/>
              </w:rPr>
              <w:t>0.96 (0.90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1C76F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F0BD03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83-1.3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3FD7E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4B705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49-1.9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020CFB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</w:tr>
      <w:tr w:rsidR="008F06C0" w:rsidRPr="0063164F" w14:paraId="5DA83FB9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FAA10F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A59DB3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43B1CF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6 (0.87-1.8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AD285E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9687AF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02 (0.27-14.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41189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45A0730" w14:textId="77777777" w:rsidR="008F06C0" w:rsidRPr="00B55198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5198">
              <w:rPr>
                <w:rFonts w:ascii="Times New Roman" w:hAnsi="Times New Roman" w:cs="Times New Roman"/>
                <w:sz w:val="19"/>
                <w:szCs w:val="19"/>
              </w:rPr>
              <w:t>0.95 (0.77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D2B9A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B28B67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37-2.6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EE11E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F30ECB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40-2.4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2F6B5C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</w:tr>
      <w:tr w:rsidR="008F06C0" w:rsidRPr="0063164F" w14:paraId="5490CBC3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AA1916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353ACD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C1A126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2 (0.94-1.8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F4043D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F779441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2 (0.17-7.4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97F52D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499B1AF" w14:textId="77777777" w:rsidR="008F06C0" w:rsidRPr="00B55198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5198">
              <w:rPr>
                <w:rFonts w:ascii="Times New Roman" w:hAnsi="Times New Roman" w:cs="Times New Roman"/>
                <w:sz w:val="19"/>
                <w:szCs w:val="19"/>
              </w:rPr>
              <w:t>1.02 (0.84-1.2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426D8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A709D8D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82-1.2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D58E4F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654C12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46-2.2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C82E4D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</w:t>
            </w:r>
          </w:p>
        </w:tc>
      </w:tr>
      <w:tr w:rsidR="008F06C0" w:rsidRPr="0063164F" w14:paraId="1E4CB42E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1E5EDA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CDA01A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27DEDB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7 (1.10-1.6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4151FC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9710C2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 (0.28-2.8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EB2AF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8DC7C54" w14:textId="77777777" w:rsidR="008F06C0" w:rsidRPr="00B55198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5198">
              <w:rPr>
                <w:rFonts w:ascii="Times New Roman" w:hAnsi="Times New Roman" w:cs="Times New Roman"/>
                <w:sz w:val="19"/>
                <w:szCs w:val="19"/>
              </w:rPr>
              <w:t>1.05 (0.93-1.1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9A959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E6A409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88-1.1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3D90B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DE49EF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 (0.11-6.7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6B3E45D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</w:tr>
      <w:tr w:rsidR="008F06C0" w:rsidRPr="0063164F" w14:paraId="240C07FF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FA90DD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385F09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46B9CE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69 (1.88-3.8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F6F5821" w14:textId="77777777" w:rsidR="008F06C0" w:rsidRPr="005F24A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.4e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-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94E0B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.37 (0.60-31.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37EFBD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9905C12" w14:textId="77777777" w:rsidR="008F06C0" w:rsidRPr="00B55198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5198">
              <w:rPr>
                <w:rFonts w:ascii="Times New Roman" w:hAnsi="Times New Roman" w:cs="Times New Roman"/>
                <w:sz w:val="19"/>
                <w:szCs w:val="19"/>
              </w:rPr>
              <w:t>0.95 (0.77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228E6C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629F14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56 (1.01-2.4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1AF9C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FEE1DB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59 (0.02-131.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CF6D31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</w:tr>
      <w:tr w:rsidR="008F06C0" w:rsidRPr="0063164F" w14:paraId="4D41788E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C9B8CC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675025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1E79F3F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3 (1.09-1.6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DD4ED0F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C9722A1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3 (0.39-3.2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D186497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BD7B020" w14:textId="77777777" w:rsidR="008F06C0" w:rsidRPr="00B55198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1-1.1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8C891A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6747D3D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3 (1.07-1.4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F58258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E966D77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3 (0.15-10.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BF2660A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</w:tr>
      <w:tr w:rsidR="008F06C0" w:rsidRPr="0063164F" w14:paraId="0E934ED3" w14:textId="77777777" w:rsidTr="008F06C0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63BAC13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Genetic liability to polycystic ovary syndrome</w:t>
            </w:r>
          </w:p>
        </w:tc>
      </w:tr>
      <w:tr w:rsidR="008F06C0" w:rsidRPr="0063164F" w14:paraId="492B886F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4443A11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18797D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9D80A0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87-1.0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006D94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1C9A3E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 (0.48-1.4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A1903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54EE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92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139C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52362A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83-1.0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98CCA8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94294C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79-1.0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A527A5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</w:tr>
      <w:tr w:rsidR="008F06C0" w:rsidRPr="0063164F" w14:paraId="3D05D2A4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61DF2D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5FA579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FFEC66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85-1.1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C0EE82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2ED5F4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51-1.9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6E41A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6E7D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90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3A9A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260F37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84-1.0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69F19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669011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80-1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4B19DF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</w:tr>
      <w:tr w:rsidR="008F06C0" w:rsidRPr="0063164F" w14:paraId="6E6B0728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36EA31D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674589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877768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3 (1.01-1.7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A0A81B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0201D0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27-3.6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07836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77D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 (0.77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300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04A238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9 (0.97-1.9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740F71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53DE0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3 (0.77-2.2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67AC1D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</w:tr>
      <w:tr w:rsidR="008F06C0" w:rsidRPr="0063164F" w14:paraId="18D5D7E4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AFE704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E256F0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D20BA8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5 (0.92-1.4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BA0B13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EBBABF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9 (0.20-1.7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C2631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B3E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84-1.2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1E45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901602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5 (0.84-1.5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4D298C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E3ADCC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6 (0.65-2.0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333E49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2</w:t>
            </w:r>
          </w:p>
        </w:tc>
      </w:tr>
      <w:tr w:rsidR="008F06C0" w:rsidRPr="0063164F" w14:paraId="0F554A23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EC8078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AD61E7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35A785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4 (0.62-0.9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0C790A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305117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2 (0.21-1.3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47CB27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69B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93-1.1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22F61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300620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0 (0.55-0.8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BC519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932BE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 (0.43-0.9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00733A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</w:tr>
      <w:tr w:rsidR="008F06C0" w:rsidRPr="0063164F" w14:paraId="32F35D46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609EA9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579A6C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70101A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80-1.3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CA9552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735CD0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3 (0.21-2.5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607876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1FF3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 (0.77-1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AC7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DCBF4C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73-1.3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47ADAC1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826CAD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4 (0.49-1.4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340AB2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2</w:t>
            </w:r>
          </w:p>
        </w:tc>
      </w:tr>
      <w:tr w:rsidR="008F06C0" w:rsidRPr="0063164F" w14:paraId="342771AD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3D4E194D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82D74C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2E55C39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8 (0.92-1.2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0FA217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6CA2CB7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48-2.1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224997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DE8EB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1-1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48A7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528FADF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6 (0.86-1.3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02D0C6F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B42ECD8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75-1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184F13D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</w:tr>
      <w:tr w:rsidR="008F06C0" w:rsidRPr="0063164F" w14:paraId="1687E0D5" w14:textId="77777777" w:rsidTr="008F06C0">
        <w:trPr>
          <w:trHeight w:val="219"/>
        </w:trPr>
        <w:tc>
          <w:tcPr>
            <w:tcW w:w="14459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0BC6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Genetic liability to type 2 diabetes</w:t>
            </w:r>
          </w:p>
        </w:tc>
      </w:tr>
      <w:tr w:rsidR="008F06C0" w:rsidRPr="0063164F" w14:paraId="3AE45FBC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5C90E1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D2D6EF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3074DB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3-1.0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A3CC6E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8A7AE4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 (0.59-1.2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3D617F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762125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7-1.0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8670CA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45DCD4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3-1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989F0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31A2DB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91-1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E5841E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2</w:t>
            </w:r>
          </w:p>
        </w:tc>
      </w:tr>
      <w:tr w:rsidR="008F06C0" w:rsidRPr="0063164F" w14:paraId="6751199F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639779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5AE33A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70045F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 (0.86-1.0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087F1D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A557CE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 (0.51-1.7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CA6766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918186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2-1.0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6C942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C7CCEF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 (0.83-1.0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B1C030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CAD6A7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73-1.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3DAADF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</w:tr>
      <w:tr w:rsidR="008F06C0" w:rsidRPr="0063164F" w14:paraId="58C521C8" w14:textId="77777777" w:rsidTr="008F06C0">
        <w:trPr>
          <w:trHeight w:val="210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D50E5B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38A82F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3CF088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 (0.74-1.2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88647B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79B47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2 (0.22-3.0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20DC8B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5D931B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85-1.2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5576F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1C2167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0.66-1.2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DE464D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DFD59E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 (0.51-1.4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B6E126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</w:tr>
      <w:tr w:rsidR="008F06C0" w:rsidRPr="0063164F" w14:paraId="2A63DFF0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DADD51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D5A31C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EDF406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79-1.1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5B6004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35E70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1 (0.20-1.8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EDEB8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A72C73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7 (0.92-1.2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520D1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6CBBE21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74-1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149F55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D5614C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 (0.66-1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A67C7A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</w:tr>
      <w:tr w:rsidR="008F06C0" w:rsidRPr="0063164F" w14:paraId="5F2BB401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492B47B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B22B8A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E130D6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3 (0.94-1.3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BF5F25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5600B1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0 (0.28-2.2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0955BD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CF26BE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91-1.2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B225A5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FF11BF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0.86-1.2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FC9BFF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D5873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77-1.3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FB072A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</w:tr>
      <w:tr w:rsidR="008F06C0" w:rsidRPr="0063164F" w14:paraId="49885AD7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AA578E2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91B4CD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760C78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78-1.1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6D3489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2943AF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 (0.17-1.9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A80B6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8CA1BD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7 (0.91-1.2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C9A4A5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622B98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77-1.3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346CA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F38F8C5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6 (0.64-1.7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7AC56BD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</w:tr>
      <w:tr w:rsidR="008F06C0" w14:paraId="45797232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single" w:sz="4" w:space="0" w:color="auto"/>
              <w:right w:val="nil"/>
            </w:tcBorders>
          </w:tcPr>
          <w:p w14:paraId="0F11BD3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4383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DD5B8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4 (0.97-1.3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CED14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FEE35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9 (0.51-3.29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24E36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F10C2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86-1.1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2C395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6148D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2 (0.92-1.36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F54F1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A74B8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2 (0.80-1.56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14:paraId="6B1CA882" w14:textId="77777777" w:rsidR="008F06C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</w:tr>
    </w:tbl>
    <w:p w14:paraId="173E2BB5" w14:textId="77777777" w:rsidR="007D4198" w:rsidRDefault="007D4198" w:rsidP="008142F3">
      <w:pPr>
        <w:rPr>
          <w:rFonts w:ascii="Times New Roman" w:hAnsi="Times New Roman" w:cs="Times New Roman"/>
          <w:b/>
        </w:rPr>
      </w:pPr>
    </w:p>
    <w:p w14:paraId="37DA1737" w14:textId="77777777" w:rsidR="007D4198" w:rsidRDefault="007D4198">
      <w:pPr>
        <w:rPr>
          <w:rFonts w:ascii="Times New Roman" w:hAnsi="Times New Roman" w:cs="Times New Roman"/>
        </w:rPr>
      </w:pPr>
    </w:p>
    <w:p w14:paraId="76B8D95A" w14:textId="55910783" w:rsidR="0044308C" w:rsidRPr="008142F3" w:rsidRDefault="008142F3">
      <w:pPr>
        <w:rPr>
          <w:rFonts w:ascii="Times New Roman" w:hAnsi="Times New Roman" w:cs="Times New Roman"/>
        </w:rPr>
      </w:pPr>
      <w:r w:rsidRPr="00272797">
        <w:rPr>
          <w:rFonts w:ascii="Times New Roman" w:hAnsi="Times New Roman" w:cs="Times New Roman"/>
          <w:sz w:val="20"/>
          <w:szCs w:val="20"/>
        </w:rPr>
        <w:t>Causal estimate</w:t>
      </w:r>
      <w:r w:rsidR="00BA0809" w:rsidRPr="00272797">
        <w:rPr>
          <w:rFonts w:ascii="Times New Roman" w:hAnsi="Times New Roman" w:cs="Times New Roman"/>
          <w:sz w:val="20"/>
          <w:szCs w:val="20"/>
        </w:rPr>
        <w:t>s are scaled to represent the effect of a one-</w:t>
      </w:r>
      <w:r w:rsidRPr="00272797">
        <w:rPr>
          <w:rFonts w:ascii="Times New Roman" w:hAnsi="Times New Roman" w:cs="Times New Roman"/>
          <w:sz w:val="20"/>
          <w:szCs w:val="20"/>
        </w:rPr>
        <w:t xml:space="preserve">unit </w:t>
      </w:r>
      <w:r w:rsidR="00A92FB0" w:rsidRPr="00272797">
        <w:rPr>
          <w:rFonts w:ascii="Times New Roman" w:hAnsi="Times New Roman" w:cs="Times New Roman"/>
          <w:sz w:val="20"/>
          <w:szCs w:val="20"/>
        </w:rPr>
        <w:t>log odds</w:t>
      </w:r>
      <w:r w:rsidR="00334352" w:rsidRPr="00272797">
        <w:rPr>
          <w:rFonts w:ascii="Times New Roman" w:hAnsi="Times New Roman" w:cs="Times New Roman"/>
          <w:sz w:val="20"/>
          <w:szCs w:val="20"/>
        </w:rPr>
        <w:t xml:space="preserve"> higher</w:t>
      </w:r>
      <w:r w:rsidR="00A92FB0" w:rsidRPr="00272797">
        <w:rPr>
          <w:rFonts w:ascii="Times New Roman" w:hAnsi="Times New Roman" w:cs="Times New Roman"/>
          <w:sz w:val="20"/>
          <w:szCs w:val="20"/>
        </w:rPr>
        <w:t xml:space="preserve"> liability to </w:t>
      </w:r>
      <w:r w:rsidRPr="00272797">
        <w:rPr>
          <w:rFonts w:ascii="Times New Roman" w:hAnsi="Times New Roman" w:cs="Times New Roman"/>
          <w:sz w:val="20"/>
          <w:szCs w:val="20"/>
        </w:rPr>
        <w:t xml:space="preserve">type 2 diabetes, endometriosis, or polycystic ovary syndrome. </w:t>
      </w:r>
      <w:r w:rsidR="00815A95" w:rsidRPr="00272797">
        <w:rPr>
          <w:rFonts w:ascii="Times New Roman" w:hAnsi="Times New Roman" w:cs="Times New Roman"/>
          <w:sz w:val="20"/>
          <w:szCs w:val="20"/>
        </w:rPr>
        <w:t xml:space="preserve">IVW = Inverse-variance weighted, </w:t>
      </w:r>
      <w:r w:rsidR="003C15C6" w:rsidRPr="00272797">
        <w:rPr>
          <w:rFonts w:ascii="Times New Roman" w:hAnsi="Times New Roman" w:cs="Times New Roman"/>
          <w:sz w:val="20"/>
          <w:szCs w:val="20"/>
        </w:rPr>
        <w:t>HGSC = High grade serous carcinoma, LGSC = Low grade serous carcinoma</w:t>
      </w:r>
      <w:r w:rsidR="008E4C50" w:rsidRPr="00272797">
        <w:rPr>
          <w:rFonts w:ascii="Times New Roman" w:hAnsi="Times New Roman" w:cs="Times New Roman"/>
          <w:sz w:val="20"/>
          <w:szCs w:val="20"/>
        </w:rPr>
        <w:t>, LMP = Low malignant potential</w:t>
      </w:r>
      <w:r w:rsidR="008E4C50">
        <w:rPr>
          <w:rFonts w:ascii="Times New Roman" w:hAnsi="Times New Roman" w:cs="Times New Roman"/>
        </w:rPr>
        <w:t>.</w:t>
      </w:r>
    </w:p>
    <w:p w14:paraId="77DB7E51" w14:textId="1C08574D" w:rsidR="0044308C" w:rsidRDefault="0044308C">
      <w:pPr>
        <w:rPr>
          <w:rFonts w:ascii="Times New Roman" w:hAnsi="Times New Roman" w:cs="Times New Roman"/>
          <w:b/>
        </w:rPr>
      </w:pPr>
    </w:p>
    <w:p w14:paraId="0709DDFF" w14:textId="77777777" w:rsidR="007D4198" w:rsidRDefault="007D4198">
      <w:pPr>
        <w:rPr>
          <w:rFonts w:ascii="Times New Roman" w:hAnsi="Times New Roman" w:cs="Times New Roman"/>
          <w:b/>
        </w:rPr>
      </w:pPr>
    </w:p>
    <w:p w14:paraId="3C4D5006" w14:textId="77777777" w:rsidR="00A44FFB" w:rsidRPr="009664B5" w:rsidRDefault="00A44FFB" w:rsidP="00A44FFB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Pr="009664B5">
        <w:rPr>
          <w:rFonts w:ascii="Times New Roman" w:hAnsi="Times New Roman" w:cs="Times New Roman"/>
          <w:b/>
        </w:rPr>
        <w:t xml:space="preserve">. IVW and sensitivity analysis estimates for causal estimates of </w:t>
      </w:r>
      <w:r>
        <w:rPr>
          <w:rFonts w:ascii="Times New Roman" w:hAnsi="Times New Roman" w:cs="Times New Roman"/>
          <w:b/>
        </w:rPr>
        <w:t>lifestyle factors on ovarian cancer risk</w:t>
      </w:r>
    </w:p>
    <w:tbl>
      <w:tblPr>
        <w:tblStyle w:val="TableGrid"/>
        <w:tblpPr w:leftFromText="180" w:rightFromText="180" w:vertAnchor="page" w:horzAnchor="margin" w:tblpY="2101"/>
        <w:tblW w:w="14459" w:type="dxa"/>
        <w:tblLook w:val="04A0" w:firstRow="1" w:lastRow="0" w:firstColumn="1" w:lastColumn="0" w:noHBand="0" w:noVBand="1"/>
      </w:tblPr>
      <w:tblGrid>
        <w:gridCol w:w="1502"/>
        <w:gridCol w:w="1625"/>
        <w:gridCol w:w="1519"/>
        <w:gridCol w:w="757"/>
        <w:gridCol w:w="1554"/>
        <w:gridCol w:w="690"/>
        <w:gridCol w:w="1464"/>
        <w:gridCol w:w="690"/>
        <w:gridCol w:w="1612"/>
        <w:gridCol w:w="690"/>
        <w:gridCol w:w="1607"/>
        <w:gridCol w:w="749"/>
      </w:tblGrid>
      <w:tr w:rsidR="00A44FFB" w:rsidRPr="009D5E1B" w14:paraId="017ED0C5" w14:textId="77777777" w:rsidTr="00A44FFB">
        <w:trPr>
          <w:trHeight w:val="893"/>
        </w:trPr>
        <w:tc>
          <w:tcPr>
            <w:tcW w:w="1502" w:type="dxa"/>
            <w:tcBorders>
              <w:bottom w:val="single" w:sz="4" w:space="0" w:color="auto"/>
              <w:right w:val="nil"/>
            </w:tcBorders>
          </w:tcPr>
          <w:p w14:paraId="7C8BA29E" w14:textId="77777777" w:rsidR="00A44FFB" w:rsidRPr="009D5E1B" w:rsidRDefault="00A44FFB" w:rsidP="00A44F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514334925"/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13EA7399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</w:tcPr>
          <w:p w14:paraId="24617326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VW </w:t>
            </w:r>
          </w:p>
          <w:p w14:paraId="498B45FB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7F088B77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05DB59E8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4B14CE8E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7844FD0B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09AC7893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389A5055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130897CF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4BB4AC40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6D40FB19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70EDE4D7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7171088F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18624AEA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0DE0BB51" w14:textId="77777777" w:rsidR="00A44FFB" w:rsidRPr="009D5E1B" w:rsidRDefault="00A44FFB" w:rsidP="00A44F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44FFB" w:rsidRPr="0063164F" w14:paraId="3AB47465" w14:textId="77777777" w:rsidTr="00A44FFB">
        <w:trPr>
          <w:trHeight w:val="219"/>
        </w:trPr>
        <w:tc>
          <w:tcPr>
            <w:tcW w:w="14459" w:type="dxa"/>
            <w:gridSpan w:val="12"/>
            <w:tcBorders>
              <w:bottom w:val="nil"/>
            </w:tcBorders>
          </w:tcPr>
          <w:p w14:paraId="791BCDD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25-hydroxyvitamin D</w:t>
            </w:r>
          </w:p>
        </w:tc>
      </w:tr>
      <w:tr w:rsidR="00A44FFB" w:rsidRPr="0063164F" w14:paraId="24CB018C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7E20A0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5A879D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B58687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72-1.4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9AC218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B8E12E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8 (0.82-2.6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477F4D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8F9D76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95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3C9030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184F18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5 (0.85-1.5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432189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0E719B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6 (0.84-1.6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CD1B9A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</w:tr>
      <w:tr w:rsidR="00A44FFB" w:rsidRPr="0063164F" w14:paraId="588D3A7F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1B072A3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CEAFEA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E375C5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61-1.5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CDEB7E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741A5C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8 (0.79-3.5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C82B2F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D18937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93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2DEC92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7D78D1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0.77-1.5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4DC1B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90C959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4 (0.80-1.6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2D2B59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</w:tr>
      <w:tr w:rsidR="00A44FFB" w:rsidRPr="0063164F" w14:paraId="46FBD7D3" w14:textId="77777777" w:rsidTr="00A44FFB">
        <w:trPr>
          <w:trHeight w:val="210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D09EF6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132376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E8372D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 (0.24-1.7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3D9331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E8AC24A" w14:textId="02F6AB8D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2 (0.24-11.1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4C7A2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CF7323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 (0.86-1.0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24F229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0EF62F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1 (0.24-2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AB52CB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382750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6 (0.23-2.4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ECF6FA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</w:tr>
      <w:tr w:rsidR="00A44FFB" w:rsidRPr="0063164F" w14:paraId="0BE3B164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4693984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746122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633D9C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7 (0.56-2.8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E379A0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61D422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 (0.18-4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B80C2A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5B8D96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95-1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F7A63E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557299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9 (0.50-2.8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E3B18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1DF43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7 (0.45-2.9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D2DAA1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</w:tr>
      <w:tr w:rsidR="00A44FFB" w:rsidRPr="0063164F" w14:paraId="7A13D5D7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9190C3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0F761D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D72561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 (0.46-1.5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65DA56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19EE30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31-3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778DE2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2F08C1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4-1.0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3C02B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63FDEC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0.49-1.7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B530F2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C7A0DB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45-1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16DBDB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</w:tr>
      <w:tr w:rsidR="00A44FFB" w:rsidRPr="0063164F" w14:paraId="3A0D5450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65FF9A6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9D45B9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2CA330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75 (0.77-3.9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1378F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0148023" w14:textId="4288916C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41 (0.49-11.8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D84987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2DA716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91-1.0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13CC07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2B0D62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00 (0.85-4.7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15254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743411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97 (0.77-5.0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A23CA1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</w:tr>
      <w:tr w:rsidR="00A44FFB" w:rsidRPr="0063164F" w14:paraId="4E1593D3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2C68471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77D43B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B9C441C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2 (0.43-2.4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4EDC496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09B5CE1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 (0.09-1.6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46C18F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C7C7008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6 (0.99-1.1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E2A31F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D98A949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 (0.43-1.6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4A34B3B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789FDFC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5 (0.39-1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3E18770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</w:tr>
      <w:tr w:rsidR="00A44FFB" w:rsidRPr="0063164F" w14:paraId="00579660" w14:textId="77777777" w:rsidTr="00A44FFB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2CD4F21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Comprehensive smoking exposure</w:t>
            </w:r>
          </w:p>
        </w:tc>
      </w:tr>
      <w:tr w:rsidR="00A44FFB" w:rsidRPr="0063164F" w14:paraId="27D8F4A6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B30A1B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3B7BB5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A9B287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6 (1.04-1.7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D6C1C9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792CCD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83 (0.65-5.1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5CA109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3EBC76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9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4C892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E35E6B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8 (0.93-2.0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4E0127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331CE0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0 (0.55-3.5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8B9B81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</w:tr>
      <w:tr w:rsidR="00A44FFB" w:rsidRPr="0063164F" w14:paraId="3A4201BA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492E3C0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DC29DF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E3294A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4 (1.05-1.9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57E6E1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E51451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67 (0.78-9.1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ED43EC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F790D5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8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01B38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650EB4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5 (1.02-2.6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95DF2B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434D847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15 (0.78-5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A5A036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</w:tr>
      <w:tr w:rsidR="00A44FFB" w:rsidRPr="0063164F" w14:paraId="7B7CE0F4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11491EF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D353D1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E74D1D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4 (0.38-2.8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A36AC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243C17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6 (0.00-2.9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C629B8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DF61A1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99-1.0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5546C4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2C9C96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9 (0.17-2.8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240AC2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618C99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9 (0.01-4.5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FFB01B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</w:tr>
      <w:tr w:rsidR="00A44FFB" w:rsidRPr="0063164F" w14:paraId="69AD7B03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00CEE1F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BBE59E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08ACE3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1 (0.63-3.1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81662F9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DDFA8E0" w14:textId="32D42723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 (0.02-11.9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5E589D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67A649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8-1.0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070C6F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18D1B8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0.27-3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D67417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D488B6B" w14:textId="01CD2AB3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0.08-10.6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319390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</w:tr>
      <w:tr w:rsidR="00A44FFB" w:rsidRPr="0063164F" w14:paraId="6E501AAE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3F55082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C26360E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0F47CE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9 (0.93-3.0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E69284C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33BDF27" w14:textId="3F9A5B19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0.11-11.2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EC9218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0AD5BA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8-1.0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A27B66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564CE72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95 (0.84-4.5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750D5C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2763B5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7 (0.08-5.7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928D3B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</w:tr>
      <w:tr w:rsidR="00A44FFB" w:rsidRPr="0063164F" w14:paraId="73329F65" w14:textId="77777777" w:rsidTr="00A44FFB">
        <w:trPr>
          <w:trHeight w:val="223"/>
        </w:trPr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121C6C51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7741080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AA9FDB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 (0.38-1.9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677B2B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9110BA1" w14:textId="0F9D0159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68 (0.11-62.9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F7C27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4ECBBDA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6-1.0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8EF8C0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8DB258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1 (0.22-2.2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3CA9F4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450C8AA" w14:textId="3B4533F5" w:rsidR="00A44FFB" w:rsidRPr="0063164F" w:rsidRDefault="00876F0D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7 (0.01-12.5</w:t>
            </w:r>
            <w:r w:rsidR="00A44F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A2EDF1F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</w:tr>
      <w:tr w:rsidR="00A44FFB" w:rsidRPr="0063164F" w14:paraId="5DCA3DD4" w14:textId="77777777" w:rsidTr="00A44FFB">
        <w:trPr>
          <w:trHeight w:val="223"/>
        </w:trPr>
        <w:tc>
          <w:tcPr>
            <w:tcW w:w="1502" w:type="dxa"/>
            <w:tcBorders>
              <w:top w:val="nil"/>
              <w:right w:val="nil"/>
            </w:tcBorders>
          </w:tcPr>
          <w:p w14:paraId="7819DEB3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1605B" w14:textId="77777777" w:rsidR="00A44FFB" w:rsidRPr="0063164F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A491D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25 (0.84-1.85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3D75E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A1853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 (0.19-3.81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40690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C970F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8-1.0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DEA2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8D1EF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9 (0.78-2.47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A72A5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D2650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23-4.1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14:paraId="2663CD5D" w14:textId="77777777" w:rsidR="00A44FFB" w:rsidRDefault="00A44FFB" w:rsidP="00A44F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</w:tr>
      <w:bookmarkEnd w:id="2"/>
    </w:tbl>
    <w:p w14:paraId="2B1C17B1" w14:textId="5499C3E5" w:rsidR="00527716" w:rsidRPr="009664B5" w:rsidRDefault="00527716" w:rsidP="00527716">
      <w:pPr>
        <w:rPr>
          <w:rFonts w:ascii="Times New Roman" w:hAnsi="Times New Roman" w:cs="Times New Roman"/>
          <w:b/>
        </w:rPr>
      </w:pPr>
    </w:p>
    <w:p w14:paraId="26D4C08A" w14:textId="6F620F89" w:rsidR="00C12AA1" w:rsidRPr="00272797" w:rsidRDefault="00334352" w:rsidP="000B474A">
      <w:pPr>
        <w:rPr>
          <w:rFonts w:ascii="Times New Roman" w:hAnsi="Times New Roman" w:cs="Times New Roman"/>
          <w:sz w:val="20"/>
          <w:szCs w:val="20"/>
        </w:rPr>
      </w:pPr>
      <w:r w:rsidRPr="00272797">
        <w:rPr>
          <w:rFonts w:ascii="Times New Roman" w:hAnsi="Times New Roman" w:cs="Times New Roman"/>
          <w:sz w:val="20"/>
          <w:szCs w:val="20"/>
        </w:rPr>
        <w:t>Causal</w:t>
      </w:r>
      <w:r w:rsidR="00804CB2" w:rsidRPr="00272797">
        <w:rPr>
          <w:rFonts w:ascii="Times New Roman" w:hAnsi="Times New Roman" w:cs="Times New Roman"/>
          <w:sz w:val="20"/>
          <w:szCs w:val="20"/>
        </w:rPr>
        <w:t xml:space="preserve"> estimate</w:t>
      </w:r>
      <w:r w:rsidR="002B18BF" w:rsidRPr="00272797">
        <w:rPr>
          <w:rFonts w:ascii="Times New Roman" w:hAnsi="Times New Roman" w:cs="Times New Roman"/>
          <w:sz w:val="20"/>
          <w:szCs w:val="20"/>
        </w:rPr>
        <w:t xml:space="preserve">s are scaled to represent </w:t>
      </w:r>
      <w:r w:rsidR="00BA0809" w:rsidRPr="00272797">
        <w:rPr>
          <w:rFonts w:ascii="Times New Roman" w:hAnsi="Times New Roman" w:cs="Times New Roman"/>
          <w:sz w:val="20"/>
          <w:szCs w:val="20"/>
        </w:rPr>
        <w:t xml:space="preserve">the effect of </w:t>
      </w:r>
      <w:r w:rsidRPr="00272797">
        <w:rPr>
          <w:rFonts w:ascii="Times New Roman" w:hAnsi="Times New Roman" w:cs="Times New Roman"/>
          <w:sz w:val="20"/>
          <w:szCs w:val="20"/>
        </w:rPr>
        <w:t xml:space="preserve">a one-unit increase in natural log 25-hydroxyvitamin D (ng/mL) and </w:t>
      </w:r>
      <w:r w:rsidR="002B18BF" w:rsidRPr="00272797">
        <w:rPr>
          <w:rFonts w:ascii="Times New Roman" w:hAnsi="Times New Roman" w:cs="Times New Roman"/>
          <w:sz w:val="20"/>
          <w:szCs w:val="20"/>
        </w:rPr>
        <w:t>a one-</w:t>
      </w:r>
      <w:r w:rsidR="00804CB2" w:rsidRPr="00272797">
        <w:rPr>
          <w:rFonts w:ascii="Times New Roman" w:hAnsi="Times New Roman" w:cs="Times New Roman"/>
          <w:sz w:val="20"/>
          <w:szCs w:val="20"/>
        </w:rPr>
        <w:t>unit increase in compre</w:t>
      </w:r>
      <w:r w:rsidR="002B18BF" w:rsidRPr="00272797">
        <w:rPr>
          <w:rFonts w:ascii="Times New Roman" w:hAnsi="Times New Roman" w:cs="Times New Roman"/>
          <w:sz w:val="20"/>
          <w:szCs w:val="20"/>
        </w:rPr>
        <w:t>hensive smoking exposure</w:t>
      </w:r>
      <w:r w:rsidR="00804CB2" w:rsidRPr="00272797">
        <w:rPr>
          <w:rFonts w:ascii="Times New Roman" w:hAnsi="Times New Roman" w:cs="Times New Roman"/>
          <w:sz w:val="20"/>
          <w:szCs w:val="20"/>
        </w:rPr>
        <w:t xml:space="preserve">. </w:t>
      </w:r>
      <w:r w:rsidR="00815A95" w:rsidRPr="00272797">
        <w:rPr>
          <w:rFonts w:ascii="Times New Roman" w:hAnsi="Times New Roman" w:cs="Times New Roman"/>
          <w:sz w:val="20"/>
          <w:szCs w:val="20"/>
        </w:rPr>
        <w:t xml:space="preserve">IVW = Inverse-variance weighted, </w:t>
      </w:r>
      <w:r w:rsidR="003C15C6" w:rsidRPr="00272797">
        <w:rPr>
          <w:rFonts w:ascii="Times New Roman" w:hAnsi="Times New Roman" w:cs="Times New Roman"/>
          <w:sz w:val="20"/>
          <w:szCs w:val="20"/>
        </w:rPr>
        <w:t>HGSC = High grade serous carcinoma, LG</w:t>
      </w:r>
      <w:r w:rsidR="003A61EB" w:rsidRPr="00272797">
        <w:rPr>
          <w:rFonts w:ascii="Times New Roman" w:hAnsi="Times New Roman" w:cs="Times New Roman"/>
          <w:sz w:val="20"/>
          <w:szCs w:val="20"/>
        </w:rPr>
        <w:t>SC = Low grade serous carcinoma, LMP = Low malignant potential.</w:t>
      </w:r>
    </w:p>
    <w:p w14:paraId="4AEB2548" w14:textId="77777777" w:rsidR="00C12AA1" w:rsidRDefault="00C12AA1" w:rsidP="00C12AA1">
      <w:pPr>
        <w:rPr>
          <w:rFonts w:ascii="Times New Roman" w:hAnsi="Times New Roman" w:cs="Times New Roman"/>
          <w:b/>
        </w:rPr>
      </w:pPr>
    </w:p>
    <w:p w14:paraId="3A020902" w14:textId="77777777" w:rsidR="00C12AA1" w:rsidRDefault="00C12AA1" w:rsidP="00C12AA1">
      <w:pPr>
        <w:rPr>
          <w:rFonts w:ascii="Times New Roman" w:hAnsi="Times New Roman" w:cs="Times New Roman"/>
          <w:b/>
        </w:rPr>
      </w:pPr>
    </w:p>
    <w:p w14:paraId="5FA6D882" w14:textId="77777777" w:rsidR="00334352" w:rsidRDefault="00334352" w:rsidP="00C12AA1">
      <w:pPr>
        <w:rPr>
          <w:rFonts w:ascii="Times New Roman" w:hAnsi="Times New Roman" w:cs="Times New Roman"/>
          <w:b/>
        </w:rPr>
      </w:pPr>
    </w:p>
    <w:p w14:paraId="770FA0E0" w14:textId="77777777" w:rsidR="00334352" w:rsidRPr="009664B5" w:rsidRDefault="00334352" w:rsidP="00C12AA1">
      <w:pPr>
        <w:rPr>
          <w:rFonts w:ascii="Times New Roman" w:hAnsi="Times New Roman" w:cs="Times New Roman"/>
          <w:b/>
        </w:rPr>
      </w:pPr>
    </w:p>
    <w:p w14:paraId="0636F11A" w14:textId="0039AE65" w:rsidR="00C12AA1" w:rsidRDefault="00C12AA1">
      <w:pPr>
        <w:rPr>
          <w:rFonts w:ascii="Times New Roman" w:hAnsi="Times New Roman" w:cs="Times New Roman"/>
          <w:b/>
        </w:rPr>
      </w:pPr>
    </w:p>
    <w:p w14:paraId="2D9BA3B8" w14:textId="77777777" w:rsidR="00334352" w:rsidRDefault="00334352">
      <w:pPr>
        <w:rPr>
          <w:rFonts w:ascii="Times New Roman" w:hAnsi="Times New Roman" w:cs="Times New Roman"/>
          <w:b/>
        </w:rPr>
      </w:pPr>
    </w:p>
    <w:p w14:paraId="10988380" w14:textId="2151C79F" w:rsidR="00A44FFB" w:rsidRDefault="00A44FFB" w:rsidP="00A44FFB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6</w:t>
      </w:r>
      <w:r w:rsidRPr="009664B5">
        <w:rPr>
          <w:rFonts w:ascii="Times New Roman" w:hAnsi="Times New Roman" w:cs="Times New Roman"/>
          <w:b/>
        </w:rPr>
        <w:t xml:space="preserve">. IVW and sensitivity analysis estimates for causal estimates of </w:t>
      </w:r>
      <w:r>
        <w:rPr>
          <w:rFonts w:ascii="Times New Roman" w:hAnsi="Times New Roman" w:cs="Times New Roman"/>
          <w:b/>
        </w:rPr>
        <w:t>molecular</w:t>
      </w:r>
      <w:r w:rsidR="008E2BD0">
        <w:rPr>
          <w:rFonts w:ascii="Times New Roman" w:hAnsi="Times New Roman" w:cs="Times New Roman"/>
          <w:b/>
        </w:rPr>
        <w:t xml:space="preserve"> risk</w:t>
      </w:r>
      <w:r>
        <w:rPr>
          <w:rFonts w:ascii="Times New Roman" w:hAnsi="Times New Roman" w:cs="Times New Roman"/>
          <w:b/>
        </w:rPr>
        <w:t xml:space="preserve"> factors on ovarian cancer risk</w:t>
      </w:r>
    </w:p>
    <w:p w14:paraId="245631C3" w14:textId="77777777" w:rsidR="00334352" w:rsidRDefault="00334352">
      <w:pPr>
        <w:rPr>
          <w:rFonts w:ascii="Times New Roman" w:hAnsi="Times New Roman" w:cs="Times New Roman"/>
          <w:b/>
        </w:rPr>
      </w:pPr>
    </w:p>
    <w:p w14:paraId="5AB82851" w14:textId="7C462256" w:rsidR="0096002E" w:rsidRPr="00272797" w:rsidRDefault="002B18BF" w:rsidP="0096002E">
      <w:pPr>
        <w:rPr>
          <w:rFonts w:ascii="Times New Roman" w:hAnsi="Times New Roman" w:cs="Times New Roman"/>
          <w:b/>
          <w:sz w:val="20"/>
          <w:szCs w:val="20"/>
        </w:rPr>
      </w:pPr>
      <w:r w:rsidRPr="00272797">
        <w:rPr>
          <w:rFonts w:ascii="Times New Roman" w:hAnsi="Times New Roman" w:cs="Times New Roman"/>
          <w:sz w:val="20"/>
          <w:szCs w:val="20"/>
        </w:rPr>
        <w:t>Causal estimates are scaled to represent</w:t>
      </w:r>
      <w:r w:rsidR="00BA0809" w:rsidRPr="00272797">
        <w:rPr>
          <w:rFonts w:ascii="Times New Roman" w:hAnsi="Times New Roman" w:cs="Times New Roman"/>
          <w:sz w:val="20"/>
          <w:szCs w:val="20"/>
        </w:rPr>
        <w:t xml:space="preserve"> the effect of</w:t>
      </w:r>
      <w:r w:rsidRPr="00272797">
        <w:rPr>
          <w:rFonts w:ascii="Times New Roman" w:hAnsi="Times New Roman" w:cs="Times New Roman"/>
          <w:sz w:val="20"/>
          <w:szCs w:val="20"/>
        </w:rPr>
        <w:t xml:space="preserve"> a 1-unit increase in natural log-transformed CRP (mg/L) and a 1-unit increase in natural log-transformed sex hormone-binding globulin (nmol/L). </w:t>
      </w:r>
      <w:r w:rsidR="00815A95" w:rsidRPr="00272797">
        <w:rPr>
          <w:rFonts w:ascii="Times New Roman" w:hAnsi="Times New Roman" w:cs="Times New Roman"/>
          <w:sz w:val="20"/>
          <w:szCs w:val="20"/>
        </w:rPr>
        <w:t xml:space="preserve">IVW = Inverse-variance weighted, </w:t>
      </w:r>
      <w:r w:rsidR="003C15C6" w:rsidRPr="00272797">
        <w:rPr>
          <w:rFonts w:ascii="Times New Roman" w:hAnsi="Times New Roman" w:cs="Times New Roman"/>
          <w:sz w:val="20"/>
          <w:szCs w:val="20"/>
        </w:rPr>
        <w:t>HGSC = High grade serous carcinoma, LG</w:t>
      </w:r>
      <w:r w:rsidR="00F24360" w:rsidRPr="00272797">
        <w:rPr>
          <w:rFonts w:ascii="Times New Roman" w:hAnsi="Times New Roman" w:cs="Times New Roman"/>
          <w:sz w:val="20"/>
          <w:szCs w:val="20"/>
        </w:rPr>
        <w:t>SC = Low grade serous carcinoma, LMP = Low malignant potential.</w:t>
      </w:r>
      <w:r w:rsidRPr="0027279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pPr w:leftFromText="180" w:rightFromText="180" w:horzAnchor="margin" w:tblpY="570"/>
        <w:tblW w:w="14459" w:type="dxa"/>
        <w:tblLook w:val="04A0" w:firstRow="1" w:lastRow="0" w:firstColumn="1" w:lastColumn="0" w:noHBand="0" w:noVBand="1"/>
      </w:tblPr>
      <w:tblGrid>
        <w:gridCol w:w="1503"/>
        <w:gridCol w:w="1625"/>
        <w:gridCol w:w="1518"/>
        <w:gridCol w:w="757"/>
        <w:gridCol w:w="1554"/>
        <w:gridCol w:w="690"/>
        <w:gridCol w:w="1464"/>
        <w:gridCol w:w="690"/>
        <w:gridCol w:w="1612"/>
        <w:gridCol w:w="690"/>
        <w:gridCol w:w="1607"/>
        <w:gridCol w:w="749"/>
      </w:tblGrid>
      <w:tr w:rsidR="00244E11" w:rsidRPr="009D5E1B" w14:paraId="00FB6FAA" w14:textId="77777777" w:rsidTr="0032484B">
        <w:trPr>
          <w:trHeight w:val="893"/>
        </w:trPr>
        <w:tc>
          <w:tcPr>
            <w:tcW w:w="1503" w:type="dxa"/>
            <w:tcBorders>
              <w:bottom w:val="single" w:sz="4" w:space="0" w:color="auto"/>
              <w:right w:val="nil"/>
            </w:tcBorders>
          </w:tcPr>
          <w:p w14:paraId="7391EBB7" w14:textId="77777777" w:rsidR="00244E11" w:rsidRPr="009D5E1B" w:rsidRDefault="00244E11" w:rsidP="000C73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400CD3DA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47281C26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IVW</w:t>
            </w:r>
          </w:p>
          <w:p w14:paraId="68CCC25B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1249141F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1895B4CB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424586D2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0051ED2D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62048461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62575D72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4CA8CF55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0326BF75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008B9B3D" w14:textId="5F8E5BBF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 w:rsidR="0011453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</w:t>
            </w:r>
            <w:r w:rsidR="0011453A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06CF1B54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52581769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1887032D" w14:textId="2B356F83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 w:rsidR="0011453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0E918DD9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244E11" w:rsidRPr="0063164F" w14:paraId="58CBBD4E" w14:textId="77777777" w:rsidTr="000C73B0">
        <w:trPr>
          <w:trHeight w:val="210"/>
        </w:trPr>
        <w:tc>
          <w:tcPr>
            <w:tcW w:w="14459" w:type="dxa"/>
            <w:gridSpan w:val="12"/>
            <w:tcBorders>
              <w:bottom w:val="nil"/>
            </w:tcBorders>
          </w:tcPr>
          <w:p w14:paraId="48F77837" w14:textId="2866553D" w:rsidR="00244E11" w:rsidRPr="0063164F" w:rsidRDefault="00244E11" w:rsidP="000C73B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C-reactive protein</w:t>
            </w:r>
          </w:p>
        </w:tc>
      </w:tr>
      <w:tr w:rsidR="00244E11" w:rsidRPr="0063164F" w14:paraId="7857BE8E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B2A5126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177E34A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F576879" w14:textId="25599C15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93-1.02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74FB496" w14:textId="2A56858F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7CFB509" w14:textId="0EDB67B9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3-1.06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660EC3D" w14:textId="78103C07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F53D56C" w14:textId="31A1FB5D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99 (0.98-1.01</w:t>
            </w:r>
            <w:r w:rsidR="00973D43" w:rsidRPr="00495334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E2F7457" w14:textId="3DE2E9F3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D8EFADB" w14:textId="5C053CAF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93-1.03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13A87D1" w14:textId="2AC1868E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D7911E6" w14:textId="2F574C39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93-1.03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8B08E82" w14:textId="7106F0CC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</w:tr>
      <w:tr w:rsidR="00244E11" w:rsidRPr="0063164F" w14:paraId="2DC56057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93649AA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2B4F72C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37B027D" w14:textId="71A4B4FA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3-1.05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1B5564" w14:textId="19566619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0A7D151" w14:textId="0BBA226E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94-1.11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115F128" w14:textId="4AE73D38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1D1788D" w14:textId="39E487BB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99 (0.97-1.01</w:t>
            </w:r>
            <w:r w:rsidR="00973D43" w:rsidRPr="00495334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C0A9E28" w14:textId="6DF1AE36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E620B6C" w14:textId="74AEF41B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3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-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05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25CEC20" w14:textId="4A322427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1DB62D1" w14:textId="28DB39D2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3-1.06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86AA192" w14:textId="44827AC6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244E11" w:rsidRPr="0063164F" w14:paraId="1A6FF58C" w14:textId="77777777" w:rsidTr="0032484B">
        <w:trPr>
          <w:trHeight w:val="210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080DBEA7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257C65E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C61B261" w14:textId="004863D0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 (0.69-1.14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B050FD9" w14:textId="47417BF1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  <w:r w:rsidR="001F00A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C3DE526" w14:textId="6A52C70B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9 (0.54-1.15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8CE389" w14:textId="293C8E02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101B4A5" w14:textId="55604548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1.04 (0.95-1.12</w:t>
            </w:r>
            <w:r w:rsidR="00973D43" w:rsidRPr="00495334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97BE86B" w14:textId="0BD2E8B1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1903FD8" w14:textId="33A01E0B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 (0.73-1.05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5EDF565" w14:textId="3833E863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4EBF8D0" w14:textId="534732E8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 (0.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-1.06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BB50439" w14:textId="2DF8F467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</w:tr>
      <w:tr w:rsidR="00244E11" w:rsidRPr="0063164F" w14:paraId="106D0D16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42BB2A2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B70C23A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FD7E897" w14:textId="351943DF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78-1.04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902A134" w14:textId="2D3B6D8D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4EF1225" w14:textId="630ED5E0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0.74-1.14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97EF81" w14:textId="06A869E7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9CC0E71" w14:textId="5376A12B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99 (0.95-1.04</w:t>
            </w:r>
            <w:r w:rsidR="00973D43" w:rsidRPr="00495334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452D214" w14:textId="0E437A81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852189D" w14:textId="365C33D9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 (0.78-1.07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872697" w14:textId="036A2B9E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BE02362" w14:textId="7FA3F00A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7-1.07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0BA26BD" w14:textId="376C0D28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</w:tr>
      <w:tr w:rsidR="00244E11" w:rsidRPr="0063164F" w14:paraId="7F3F61C4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429BB219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A0C5042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56FD262" w14:textId="4CF209C7" w:rsidR="00244E11" w:rsidRPr="0063164F" w:rsidRDefault="00634D7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82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-1.0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DE6F4B5" w14:textId="208EF99D" w:rsidR="00244E11" w:rsidRPr="0063164F" w:rsidRDefault="00634D7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046AE62" w14:textId="6D1DFB01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83-1.11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9C84EC" w14:textId="7327B2DF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9A428BA" w14:textId="52C4BC16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99 (0.95-1.04</w:t>
            </w:r>
            <w:r w:rsidR="00973D43" w:rsidRPr="00495334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9BB4B5F" w14:textId="543650C6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147799E" w14:textId="17C6E993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83-1.03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E1170C6" w14:textId="7ABC8ADB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E20359F" w14:textId="32F1768C" w:rsidR="00244E11" w:rsidRPr="0063164F" w:rsidRDefault="00634D7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83-1.03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4B5D87E" w14:textId="47E8625B" w:rsidR="00244E11" w:rsidRPr="0063164F" w:rsidRDefault="00634D7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</w:tr>
      <w:tr w:rsidR="00244E11" w:rsidRPr="0063164F" w14:paraId="4D635377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3D96901E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423A8BD" w14:textId="3422AC2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 w:rsidR="0085682A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70D2C54" w14:textId="1589EF96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87-1.16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F6A9245" w14:textId="3DFCCC10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67A2F5E" w14:textId="2083BE5A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78-1.18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877FBDE" w14:textId="642D9EFD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E0661DF" w14:textId="36723CF1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1.01 (0.97-1.06</w:t>
            </w:r>
            <w:r w:rsidR="00973D43" w:rsidRPr="00495334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E562E8" w14:textId="180E81B7" w:rsidR="00244E11" w:rsidRPr="00495334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95334"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C102F47" w14:textId="43FFBA93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-1.13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3F29E32" w14:textId="1C98C84C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DABB11D" w14:textId="22B485DE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-1.13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EB69447" w14:textId="136A49C9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</w:tr>
      <w:tr w:rsidR="00F24360" w:rsidRPr="0063164F" w14:paraId="50DBC83D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14F1FB0" w14:textId="77777777" w:rsidR="00F24360" w:rsidRPr="0063164F" w:rsidRDefault="00F2436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37F840C" w14:textId="1A9DBB0E" w:rsidR="00F24360" w:rsidRPr="0063164F" w:rsidRDefault="00F2436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DF9836B" w14:textId="00C9950C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89-1.1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8338F83" w14:textId="50678E41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158727" w14:textId="1530799A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85-1.2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EED907" w14:textId="7FB5B872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F08D71A" w14:textId="5413C753" w:rsidR="00F24360" w:rsidRPr="00495334" w:rsidRDefault="003F460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6-1.0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310080" w14:textId="15D2997D" w:rsidR="00F24360" w:rsidRPr="00495334" w:rsidRDefault="003F460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FECF250" w14:textId="23A14D8B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1-1.1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018A94C" w14:textId="7E288EE8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D23B854" w14:textId="5263497A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89-1.1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E6341AF" w14:textId="4606A9B5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</w:tr>
      <w:tr w:rsidR="00244E11" w:rsidRPr="0063164F" w14:paraId="14896537" w14:textId="77777777" w:rsidTr="000C73B0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652D43A8" w14:textId="14DB37B3" w:rsidR="00244E11" w:rsidRPr="0063164F" w:rsidRDefault="00244E11" w:rsidP="000C73B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Sex hormone-binding globulin</w:t>
            </w:r>
          </w:p>
        </w:tc>
      </w:tr>
      <w:tr w:rsidR="00C42169" w:rsidRPr="0063164F" w14:paraId="2197DEAB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5FCB902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B526D3F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435FCE7" w14:textId="187C205A" w:rsidR="00C42169" w:rsidRPr="0063164F" w:rsidRDefault="00C4216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78-1.2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633FCDD" w14:textId="2212B5AE" w:rsidR="00C42169" w:rsidRPr="0063164F" w:rsidRDefault="00C4216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378870C" w14:textId="5BB5D398" w:rsidR="00C42169" w:rsidRPr="0063164F" w:rsidRDefault="00C4216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7 (0.80-2.7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1E1AC41" w14:textId="78909A49" w:rsidR="00C42169" w:rsidRPr="0063164F" w:rsidRDefault="00C4216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99A0BBC" w14:textId="19F69E40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95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5C10823" w14:textId="63D9AFEF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961DC36" w14:textId="0DE01DBD" w:rsidR="00C42169" w:rsidRPr="0063164F" w:rsidRDefault="00C4216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0.83-1.4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A49F7FC" w14:textId="12D64BE5" w:rsidR="00C42169" w:rsidRPr="0063164F" w:rsidRDefault="00C4216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2BB3566" w14:textId="126578BE" w:rsidR="00C42169" w:rsidRPr="0063164F" w:rsidRDefault="00C4216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4 (0.83-1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02FC3C09" w14:textId="0A465168" w:rsidR="00C42169" w:rsidRPr="0063164F" w:rsidRDefault="00C4216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</w:tr>
      <w:tr w:rsidR="00C42169" w:rsidRPr="0063164F" w14:paraId="523D8644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A45FED8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A4E8234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0E5E7A5" w14:textId="1FF96F7C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8 (0.83-1.4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EF48E37" w14:textId="253443D6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700B5B1" w14:textId="4F29D003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5 (0.56-2.3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46F563" w14:textId="2CD969B0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A407F46" w14:textId="095A201B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6-1.0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5F95FE" w14:textId="2DA6BC5C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90A0AE3" w14:textId="23DD5FD3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 (0.78-1.5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1508998" w14:textId="23CDBFA4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9BB71F9" w14:textId="33ADBEF4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0.75-1.6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7102A8F" w14:textId="0A78390C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</w:tr>
      <w:tr w:rsidR="00C42169" w:rsidRPr="0063164F" w14:paraId="4BE722AA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D54C223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7A86D9D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3820303" w14:textId="3A9F3EC4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4 (0.24-2.9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DBA8845" w14:textId="1201374C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80A9469" w14:textId="2F635277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.99 (0.18-136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8EC55B7" w14:textId="2C51DD9E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DA11198" w14:textId="733264C5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 (0.78-1.0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72CABF6" w14:textId="64943FFA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7CE01F8" w14:textId="7BA0D0F4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7 (0.39-3.5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52E357A" w14:textId="36C2DFCD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8C64D81" w14:textId="4F836BED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9 (0.49-4.5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A9832F1" w14:textId="602FA9F7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</w:tr>
      <w:tr w:rsidR="00C42169" w:rsidRPr="0063164F" w14:paraId="610DE042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D29A8CC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23DA088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1445626" w14:textId="7B6A04BB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 (0.33-1.2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A9DA5A" w14:textId="602F47CE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02A93C7" w14:textId="2F89AADF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6 (0.17-6.4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C73EE0C" w14:textId="0F24D127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67FF10B" w14:textId="1FBD25BA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89-1.0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54EECB2" w14:textId="44C78C39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FDB16E6" w14:textId="082E3D2B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5 (0.32-1.7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0A2BCD" w14:textId="51749EEB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3F44CC" w14:textId="6459794D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6 (0.29-2.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E3EFA1C" w14:textId="27F650E2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</w:tr>
      <w:tr w:rsidR="00C42169" w:rsidRPr="0063164F" w14:paraId="613A3D1D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C6126E1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61D7CF2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44F4FD2" w14:textId="782913CB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7 (0.36-1.6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1B5E116" w14:textId="74EE56D3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988F2DD" w14:textId="22A61018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11-8.9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5D9FB61" w14:textId="2DA88C86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68D6BB6" w14:textId="53CDBE3E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89-1.1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A6A1D27" w14:textId="46AAA406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3ED3A8F" w14:textId="094C7134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51-1.9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EEC4E2D" w14:textId="135B3E69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A7FE01A" w14:textId="395BD182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0.54-2.2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6C5116C" w14:textId="26652162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</w:tr>
      <w:tr w:rsidR="00C42169" w:rsidRPr="0063164F" w14:paraId="640A8368" w14:textId="77777777" w:rsidTr="003F460D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2477C6C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B7CEA83" w14:textId="10EF31A1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 w:rsidR="0085682A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23D9508" w14:textId="7DB5D6B5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52-2.0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F8B2DE4" w14:textId="506C3FAA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6C89CD" w14:textId="5CB14905" w:rsidR="00C42169" w:rsidRPr="0063164F" w:rsidRDefault="00272797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.85 (0.78-30.1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EF4E9E" w14:textId="343D5A4D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EA7F8BC" w14:textId="0F5B31D5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0.85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FE2F5F" w14:textId="19BB4332" w:rsidR="00C42169" w:rsidRPr="0063164F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E6C18B7" w14:textId="5EE94290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55 (0.64-3.7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3FD1015" w14:textId="43B9B85D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E5EA2CF" w14:textId="3F5EAA49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80 (0.67-4.8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F98CD58" w14:textId="11A1F02F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</w:tr>
      <w:tr w:rsidR="006D11F4" w:rsidRPr="0063164F" w14:paraId="564A2B74" w14:textId="77777777" w:rsidTr="0032484B">
        <w:trPr>
          <w:trHeight w:val="223"/>
        </w:trPr>
        <w:tc>
          <w:tcPr>
            <w:tcW w:w="1503" w:type="dxa"/>
            <w:tcBorders>
              <w:top w:val="nil"/>
              <w:right w:val="nil"/>
            </w:tcBorders>
          </w:tcPr>
          <w:p w14:paraId="3DE15366" w14:textId="77777777" w:rsidR="006D11F4" w:rsidRPr="0063164F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14:paraId="0849391D" w14:textId="7671F0DB" w:rsidR="006D11F4" w:rsidRPr="0063164F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7C20C4D4" w14:textId="12AA0A35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58-1.74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102BFB2B" w14:textId="20563CEB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024F67BB" w14:textId="596BE0D1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30-3.42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3B4B32DF" w14:textId="1A9C8673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4EEB68DC" w14:textId="55EB77A4" w:rsidR="006D11F4" w:rsidRDefault="0054266E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94-1.06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38229438" w14:textId="4559C4BD" w:rsidR="006D11F4" w:rsidRDefault="0054266E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14:paraId="219CE915" w14:textId="553EABBA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55-1.67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1BA6A213" w14:textId="604EEFC9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14:paraId="62A46567" w14:textId="293B3366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55-1.72)</w:t>
            </w:r>
          </w:p>
        </w:tc>
        <w:tc>
          <w:tcPr>
            <w:tcW w:w="749" w:type="dxa"/>
            <w:tcBorders>
              <w:top w:val="nil"/>
              <w:left w:val="nil"/>
            </w:tcBorders>
          </w:tcPr>
          <w:p w14:paraId="57D30A97" w14:textId="5F2F9FDA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</w:tr>
    </w:tbl>
    <w:p w14:paraId="3D438477" w14:textId="282F1DBD" w:rsidR="0096002E" w:rsidRDefault="0096002E">
      <w:pPr>
        <w:rPr>
          <w:rFonts w:ascii="Times New Roman" w:hAnsi="Times New Roman" w:cs="Times New Roman"/>
          <w:b/>
        </w:rPr>
      </w:pPr>
    </w:p>
    <w:p w14:paraId="3294A132" w14:textId="0AF8C439" w:rsidR="00AF2503" w:rsidRDefault="00AF2503">
      <w:pPr>
        <w:rPr>
          <w:rFonts w:ascii="Times New Roman" w:hAnsi="Times New Roman" w:cs="Times New Roman"/>
          <w:b/>
        </w:rPr>
      </w:pPr>
    </w:p>
    <w:p w14:paraId="048C7602" w14:textId="1B97E027" w:rsidR="00AF2503" w:rsidRDefault="00AF2503">
      <w:pPr>
        <w:rPr>
          <w:rFonts w:ascii="Times New Roman" w:hAnsi="Times New Roman" w:cs="Times New Roman"/>
          <w:b/>
        </w:rPr>
      </w:pPr>
    </w:p>
    <w:p w14:paraId="2C7EFF34" w14:textId="1F1128DD" w:rsidR="00AF2503" w:rsidRDefault="00AF2503">
      <w:pPr>
        <w:rPr>
          <w:rFonts w:ascii="Times New Roman" w:hAnsi="Times New Roman" w:cs="Times New Roman"/>
          <w:b/>
        </w:rPr>
      </w:pPr>
    </w:p>
    <w:p w14:paraId="705957E3" w14:textId="25776CDE" w:rsidR="00AF2503" w:rsidRDefault="00AF2503">
      <w:pPr>
        <w:rPr>
          <w:rFonts w:ascii="Times New Roman" w:hAnsi="Times New Roman" w:cs="Times New Roman"/>
          <w:b/>
        </w:rPr>
      </w:pPr>
    </w:p>
    <w:p w14:paraId="0D0ACA4F" w14:textId="51CCCAEF" w:rsidR="00AF2503" w:rsidRPr="00AF2503" w:rsidRDefault="00AF25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AF2503" w:rsidRPr="00AF2503" w:rsidSect="009664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F839F" w14:textId="77777777" w:rsidR="00272797" w:rsidRDefault="00272797" w:rsidP="006660B7">
      <w:pPr>
        <w:spacing w:after="0" w:line="240" w:lineRule="auto"/>
      </w:pPr>
      <w:r>
        <w:separator/>
      </w:r>
    </w:p>
  </w:endnote>
  <w:endnote w:type="continuationSeparator" w:id="0">
    <w:p w14:paraId="60E48E11" w14:textId="77777777" w:rsidR="00272797" w:rsidRDefault="00272797" w:rsidP="00666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E8331" w14:textId="77777777" w:rsidR="00272797" w:rsidRDefault="00272797" w:rsidP="006660B7">
      <w:pPr>
        <w:spacing w:after="0" w:line="240" w:lineRule="auto"/>
      </w:pPr>
      <w:r>
        <w:separator/>
      </w:r>
    </w:p>
  </w:footnote>
  <w:footnote w:type="continuationSeparator" w:id="0">
    <w:p w14:paraId="7CEFA266" w14:textId="77777777" w:rsidR="00272797" w:rsidRDefault="00272797" w:rsidP="006660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A3505"/>
    <w:multiLevelType w:val="hybridMultilevel"/>
    <w:tmpl w:val="F892BC4A"/>
    <w:lvl w:ilvl="0" w:tplc="1C3EF5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F6B3B"/>
    <w:multiLevelType w:val="hybridMultilevel"/>
    <w:tmpl w:val="8F764D8A"/>
    <w:lvl w:ilvl="0" w:tplc="2A1822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4B5"/>
    <w:rsid w:val="00043DA2"/>
    <w:rsid w:val="00044045"/>
    <w:rsid w:val="00066C30"/>
    <w:rsid w:val="000815CF"/>
    <w:rsid w:val="00085157"/>
    <w:rsid w:val="000A24AA"/>
    <w:rsid w:val="000B474A"/>
    <w:rsid w:val="000C73B0"/>
    <w:rsid w:val="000C7FAE"/>
    <w:rsid w:val="000F46E6"/>
    <w:rsid w:val="0010457B"/>
    <w:rsid w:val="00114326"/>
    <w:rsid w:val="0011453A"/>
    <w:rsid w:val="00150DD7"/>
    <w:rsid w:val="00154B36"/>
    <w:rsid w:val="001647D5"/>
    <w:rsid w:val="001C4C3C"/>
    <w:rsid w:val="001F00A3"/>
    <w:rsid w:val="0024415D"/>
    <w:rsid w:val="00244E11"/>
    <w:rsid w:val="00252FA1"/>
    <w:rsid w:val="00260467"/>
    <w:rsid w:val="00272797"/>
    <w:rsid w:val="00275B0D"/>
    <w:rsid w:val="0028362A"/>
    <w:rsid w:val="002B18BF"/>
    <w:rsid w:val="002B3352"/>
    <w:rsid w:val="002B59FE"/>
    <w:rsid w:val="002B7FF9"/>
    <w:rsid w:val="002C6C82"/>
    <w:rsid w:val="002D75C3"/>
    <w:rsid w:val="002E784E"/>
    <w:rsid w:val="002F3B95"/>
    <w:rsid w:val="0032484B"/>
    <w:rsid w:val="00334352"/>
    <w:rsid w:val="00344488"/>
    <w:rsid w:val="00367F9D"/>
    <w:rsid w:val="00373FFE"/>
    <w:rsid w:val="00391A1E"/>
    <w:rsid w:val="003A086D"/>
    <w:rsid w:val="003A61EB"/>
    <w:rsid w:val="003B397C"/>
    <w:rsid w:val="003C15C6"/>
    <w:rsid w:val="003D3112"/>
    <w:rsid w:val="003F460D"/>
    <w:rsid w:val="0044308C"/>
    <w:rsid w:val="00461813"/>
    <w:rsid w:val="00464CC5"/>
    <w:rsid w:val="0047591F"/>
    <w:rsid w:val="00495334"/>
    <w:rsid w:val="004E0D26"/>
    <w:rsid w:val="004E459F"/>
    <w:rsid w:val="00511362"/>
    <w:rsid w:val="0051573F"/>
    <w:rsid w:val="00527716"/>
    <w:rsid w:val="00527C1B"/>
    <w:rsid w:val="0054266E"/>
    <w:rsid w:val="00552CF7"/>
    <w:rsid w:val="0057403B"/>
    <w:rsid w:val="005A0CEB"/>
    <w:rsid w:val="005B33E1"/>
    <w:rsid w:val="005B3691"/>
    <w:rsid w:val="005D0569"/>
    <w:rsid w:val="005F24AC"/>
    <w:rsid w:val="00622650"/>
    <w:rsid w:val="0063164F"/>
    <w:rsid w:val="00633A11"/>
    <w:rsid w:val="00634D70"/>
    <w:rsid w:val="00643063"/>
    <w:rsid w:val="00656720"/>
    <w:rsid w:val="00656977"/>
    <w:rsid w:val="006660B7"/>
    <w:rsid w:val="00681BC1"/>
    <w:rsid w:val="006A35D4"/>
    <w:rsid w:val="006A6F5F"/>
    <w:rsid w:val="006B5588"/>
    <w:rsid w:val="006D11F4"/>
    <w:rsid w:val="006D5D09"/>
    <w:rsid w:val="006D77BA"/>
    <w:rsid w:val="006E2ED0"/>
    <w:rsid w:val="00715059"/>
    <w:rsid w:val="007428D2"/>
    <w:rsid w:val="00785F24"/>
    <w:rsid w:val="007D4198"/>
    <w:rsid w:val="008020E5"/>
    <w:rsid w:val="00804CB2"/>
    <w:rsid w:val="008142F3"/>
    <w:rsid w:val="00815A95"/>
    <w:rsid w:val="008171FC"/>
    <w:rsid w:val="008519FF"/>
    <w:rsid w:val="0085682A"/>
    <w:rsid w:val="00861E93"/>
    <w:rsid w:val="00871F92"/>
    <w:rsid w:val="00876F0D"/>
    <w:rsid w:val="00881033"/>
    <w:rsid w:val="008A4981"/>
    <w:rsid w:val="008B7DD2"/>
    <w:rsid w:val="008E2BD0"/>
    <w:rsid w:val="008E4C50"/>
    <w:rsid w:val="008F06C0"/>
    <w:rsid w:val="009404EA"/>
    <w:rsid w:val="0094197D"/>
    <w:rsid w:val="009563FD"/>
    <w:rsid w:val="0096002E"/>
    <w:rsid w:val="009664B5"/>
    <w:rsid w:val="00973D43"/>
    <w:rsid w:val="009B465E"/>
    <w:rsid w:val="009B7BCC"/>
    <w:rsid w:val="009D5E1B"/>
    <w:rsid w:val="009E09C2"/>
    <w:rsid w:val="009E5AC5"/>
    <w:rsid w:val="009F18C0"/>
    <w:rsid w:val="009F567B"/>
    <w:rsid w:val="00A21287"/>
    <w:rsid w:val="00A21E2B"/>
    <w:rsid w:val="00A22558"/>
    <w:rsid w:val="00A2410A"/>
    <w:rsid w:val="00A44FFB"/>
    <w:rsid w:val="00A65138"/>
    <w:rsid w:val="00A7341D"/>
    <w:rsid w:val="00A7581D"/>
    <w:rsid w:val="00A92FB0"/>
    <w:rsid w:val="00AB4DE8"/>
    <w:rsid w:val="00AC05D2"/>
    <w:rsid w:val="00AD1547"/>
    <w:rsid w:val="00AE3204"/>
    <w:rsid w:val="00AF2503"/>
    <w:rsid w:val="00B02DA6"/>
    <w:rsid w:val="00B06900"/>
    <w:rsid w:val="00B0763C"/>
    <w:rsid w:val="00B17D98"/>
    <w:rsid w:val="00B24FF6"/>
    <w:rsid w:val="00B42099"/>
    <w:rsid w:val="00B55198"/>
    <w:rsid w:val="00B90F5B"/>
    <w:rsid w:val="00B932DE"/>
    <w:rsid w:val="00BA0809"/>
    <w:rsid w:val="00BD5DE8"/>
    <w:rsid w:val="00BF4B0D"/>
    <w:rsid w:val="00C12378"/>
    <w:rsid w:val="00C12AA1"/>
    <w:rsid w:val="00C1566D"/>
    <w:rsid w:val="00C3011B"/>
    <w:rsid w:val="00C312A9"/>
    <w:rsid w:val="00C36A34"/>
    <w:rsid w:val="00C36B90"/>
    <w:rsid w:val="00C42169"/>
    <w:rsid w:val="00C572C9"/>
    <w:rsid w:val="00C809F1"/>
    <w:rsid w:val="00CB6F4D"/>
    <w:rsid w:val="00CE0016"/>
    <w:rsid w:val="00D04EE7"/>
    <w:rsid w:val="00D31CD3"/>
    <w:rsid w:val="00D40E59"/>
    <w:rsid w:val="00D41B79"/>
    <w:rsid w:val="00DA34D7"/>
    <w:rsid w:val="00DB0E5C"/>
    <w:rsid w:val="00DB5570"/>
    <w:rsid w:val="00DE3BD6"/>
    <w:rsid w:val="00E0576A"/>
    <w:rsid w:val="00E05C9B"/>
    <w:rsid w:val="00E2272D"/>
    <w:rsid w:val="00E65E7A"/>
    <w:rsid w:val="00E722E9"/>
    <w:rsid w:val="00EE3DD0"/>
    <w:rsid w:val="00EE5335"/>
    <w:rsid w:val="00F24360"/>
    <w:rsid w:val="00F67A6F"/>
    <w:rsid w:val="00F70F34"/>
    <w:rsid w:val="00F74838"/>
    <w:rsid w:val="00F96982"/>
    <w:rsid w:val="00FB0071"/>
    <w:rsid w:val="00FD19E9"/>
    <w:rsid w:val="00FD2FF8"/>
    <w:rsid w:val="00FE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203D1"/>
  <w15:chartTrackingRefBased/>
  <w15:docId w15:val="{B7FEC523-E2B8-4EB6-B5E9-45ACD933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B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47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0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0B7"/>
  </w:style>
  <w:style w:type="paragraph" w:styleId="Footer">
    <w:name w:val="footer"/>
    <w:basedOn w:val="Normal"/>
    <w:link w:val="Foot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4</TotalTime>
  <Pages>6</Pages>
  <Words>2034</Words>
  <Characters>1159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27</cp:revision>
  <dcterms:created xsi:type="dcterms:W3CDTF">2018-05-22T15:38:00Z</dcterms:created>
  <dcterms:modified xsi:type="dcterms:W3CDTF">2018-10-12T14:40:00Z</dcterms:modified>
</cp:coreProperties>
</file>